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A85A12" w14:textId="77777777" w:rsidR="00E83E8C" w:rsidRDefault="00E83E8C" w:rsidP="00E83E8C"/>
    <w:p w14:paraId="25B3D690" w14:textId="05945B28" w:rsidR="00E83E8C" w:rsidRPr="00131DDC" w:rsidRDefault="00E83E8C">
      <w:pPr>
        <w:rPr>
          <w:rFonts w:ascii="Arial" w:hAnsi="Arial" w:cs="Arial"/>
          <w:b/>
          <w:sz w:val="24"/>
          <w:szCs w:val="24"/>
        </w:rPr>
      </w:pPr>
      <w:bookmarkStart w:id="0" w:name="_GoBack"/>
      <w:r w:rsidRPr="00131DDC">
        <w:rPr>
          <w:rFonts w:ascii="Arial" w:hAnsi="Arial" w:cs="Arial"/>
          <w:b/>
          <w:sz w:val="24"/>
          <w:szCs w:val="24"/>
        </w:rPr>
        <w:t xml:space="preserve">Supplementary results </w:t>
      </w:r>
    </w:p>
    <w:bookmarkEnd w:id="0"/>
    <w:p w14:paraId="7F3B1512" w14:textId="77777777" w:rsidR="00E83E8C" w:rsidRDefault="00E83E8C">
      <w:pPr>
        <w:rPr>
          <w:b/>
        </w:rPr>
      </w:pPr>
    </w:p>
    <w:p w14:paraId="7377EE1D" w14:textId="0A2FEA19" w:rsidR="002874FC" w:rsidRPr="008C698A" w:rsidRDefault="00A33496">
      <w:pPr>
        <w:rPr>
          <w:b/>
        </w:rPr>
      </w:pPr>
      <w:r>
        <w:rPr>
          <w:b/>
        </w:rPr>
        <w:t xml:space="preserve">Supplementary table 1 </w:t>
      </w:r>
      <w:r w:rsidR="0062406A" w:rsidRPr="008C698A">
        <w:rPr>
          <w:b/>
        </w:rPr>
        <w:t>Grade 3+ AEs/SAEs in induction 1</w:t>
      </w:r>
      <w:r w:rsidR="00E27FB6" w:rsidRPr="008C698A">
        <w:rPr>
          <w:b/>
        </w:rPr>
        <w:t xml:space="preserve"> (All patients)</w:t>
      </w:r>
    </w:p>
    <w:tbl>
      <w:tblPr>
        <w:tblStyle w:val="TableGrid"/>
        <w:tblW w:w="10490" w:type="dxa"/>
        <w:tblInd w:w="-856" w:type="dxa"/>
        <w:tblLook w:val="04A0" w:firstRow="1" w:lastRow="0" w:firstColumn="1" w:lastColumn="0" w:noHBand="0" w:noVBand="1"/>
      </w:tblPr>
      <w:tblGrid>
        <w:gridCol w:w="1298"/>
        <w:gridCol w:w="4275"/>
        <w:gridCol w:w="1237"/>
        <w:gridCol w:w="1674"/>
        <w:gridCol w:w="2006"/>
      </w:tblGrid>
      <w:tr w:rsidR="00EC0253" w14:paraId="03B3F6C2" w14:textId="77777777" w:rsidTr="00907B06">
        <w:trPr>
          <w:trHeight w:val="536"/>
        </w:trPr>
        <w:tc>
          <w:tcPr>
            <w:tcW w:w="55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F6C5AB" w14:textId="534A8A7A" w:rsidR="00EC0253" w:rsidRPr="00DA5CA9" w:rsidRDefault="00A12958" w:rsidP="009A506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Pr="00A12958">
              <w:rPr>
                <w:rFonts w:ascii="Arial" w:hAnsi="Arial" w:cs="Arial"/>
                <w:b/>
                <w:sz w:val="20"/>
                <w:szCs w:val="20"/>
              </w:rPr>
              <w:t>O</w:t>
            </w:r>
            <w:r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Pr="00A12958">
              <w:rPr>
                <w:rFonts w:ascii="Arial" w:hAnsi="Arial" w:cs="Arial"/>
                <w:b/>
                <w:sz w:val="20"/>
                <w:szCs w:val="20"/>
              </w:rPr>
              <w:t>/event term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0A2A21" w14:textId="77777777" w:rsidR="00EC0253" w:rsidRPr="00DA5CA9" w:rsidRDefault="00EC0253" w:rsidP="009A50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CA9">
              <w:rPr>
                <w:rFonts w:ascii="Arial" w:hAnsi="Arial" w:cs="Arial"/>
                <w:b/>
                <w:sz w:val="20"/>
                <w:szCs w:val="20"/>
              </w:rPr>
              <w:t>All Grade 3+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FF1B3D" w14:textId="1C83BF26" w:rsidR="00EC0253" w:rsidRPr="00DA5CA9" w:rsidRDefault="00EC0253" w:rsidP="007737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CA9">
              <w:rPr>
                <w:rFonts w:ascii="Arial" w:hAnsi="Arial" w:cs="Arial"/>
                <w:b/>
                <w:sz w:val="20"/>
                <w:szCs w:val="20"/>
              </w:rPr>
              <w:t>Grade 3+ PEG-ASP related (site</w:t>
            </w:r>
            <w:r w:rsidR="00773777">
              <w:rPr>
                <w:rFonts w:ascii="Arial" w:hAnsi="Arial" w:cs="Arial"/>
                <w:b/>
                <w:sz w:val="20"/>
                <w:szCs w:val="20"/>
              </w:rPr>
              <w:t>’s assessment</w:t>
            </w:r>
            <w:r w:rsidRPr="00DA5CA9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C4D889" w14:textId="0548DDCA" w:rsidR="00EC0253" w:rsidRPr="00DA5CA9" w:rsidRDefault="00773777" w:rsidP="007737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CA9">
              <w:rPr>
                <w:rFonts w:ascii="Arial" w:hAnsi="Arial" w:cs="Arial"/>
                <w:b/>
                <w:sz w:val="20"/>
                <w:szCs w:val="20"/>
              </w:rPr>
              <w:t>Grade 3+ PEG-ASP related (</w:t>
            </w:r>
            <w:r>
              <w:rPr>
                <w:rFonts w:ascii="Arial" w:hAnsi="Arial" w:cs="Arial"/>
                <w:b/>
                <w:sz w:val="20"/>
                <w:szCs w:val="20"/>
              </w:rPr>
              <w:t>TMG’s assessment</w:t>
            </w:r>
            <w:r w:rsidRPr="00DA5CA9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DA5CA9" w14:paraId="7C0C6E73" w14:textId="77777777" w:rsidTr="00907B06"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0E350A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157BD3" w14:textId="77777777" w:rsidR="00DA5CA9" w:rsidRDefault="00DA5CA9" w:rsidP="009A5066">
            <w:pPr>
              <w:rPr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3C3A87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9DFDAC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1984E7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DA5CA9" w14:paraId="08D438A6" w14:textId="77777777" w:rsidTr="00907B06">
        <w:tc>
          <w:tcPr>
            <w:tcW w:w="55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F63E7F" w14:textId="77777777" w:rsidR="00DA5CA9" w:rsidRPr="005326C8" w:rsidRDefault="00DA5CA9" w:rsidP="009A50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326C8">
              <w:rPr>
                <w:rFonts w:ascii="Arial" w:hAnsi="Arial" w:cs="Arial"/>
                <w:b/>
                <w:sz w:val="20"/>
                <w:szCs w:val="20"/>
              </w:rPr>
              <w:t>Blood And Lymphatic System Disorders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C84669" w14:textId="77777777" w:rsidR="00DA5CA9" w:rsidRPr="005326C8" w:rsidRDefault="00DA5CA9" w:rsidP="009A50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26C8">
              <w:rPr>
                <w:rFonts w:ascii="Arial" w:hAnsi="Arial" w:cs="Arial"/>
                <w:b/>
                <w:sz w:val="20"/>
                <w:szCs w:val="20"/>
              </w:rPr>
              <w:t>72 (80.00)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41ED6E" w14:textId="77777777" w:rsidR="00DA5CA9" w:rsidRPr="005326C8" w:rsidRDefault="00DA5CA9" w:rsidP="009A50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26C8">
              <w:rPr>
                <w:rFonts w:ascii="Arial" w:hAnsi="Arial" w:cs="Arial"/>
                <w:b/>
                <w:sz w:val="20"/>
                <w:szCs w:val="20"/>
              </w:rPr>
              <w:t>4 (4.44)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3E7325" w14:textId="77777777" w:rsidR="00DA5CA9" w:rsidRPr="005326C8" w:rsidRDefault="00DA5CA9" w:rsidP="009A50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26C8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</w:tr>
      <w:tr w:rsidR="00DA5CA9" w14:paraId="10941EA8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DE27D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6B95D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aemi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20A77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 (70.0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83D70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2.2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9D318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0BDBD8B8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8CBD4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051B7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brile Neutropeni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BC12F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 (45.5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EEA89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86808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27ACC716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5CE35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4860B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seminated Intravascular Coagulatio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73614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3.3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26E31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A07DE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40C502EE" w14:textId="77777777" w:rsidTr="00907B06">
        <w:tc>
          <w:tcPr>
            <w:tcW w:w="5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5E6CA3" w14:textId="77777777" w:rsidR="00DA5CA9" w:rsidRPr="00EC0253" w:rsidRDefault="00DA5CA9" w:rsidP="009A50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C0253">
              <w:rPr>
                <w:rFonts w:ascii="Arial" w:hAnsi="Arial" w:cs="Arial"/>
                <w:b/>
                <w:sz w:val="20"/>
                <w:szCs w:val="20"/>
              </w:rPr>
              <w:t>Gastrointestinal Disorder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7A744C" w14:textId="77777777" w:rsidR="00DA5CA9" w:rsidRPr="00EC0253" w:rsidRDefault="00DA5CA9" w:rsidP="009A50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0253">
              <w:rPr>
                <w:rFonts w:ascii="Arial" w:hAnsi="Arial" w:cs="Arial"/>
                <w:b/>
                <w:sz w:val="20"/>
                <w:szCs w:val="20"/>
              </w:rPr>
              <w:t>21 (23.3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CC3B3D" w14:textId="77777777" w:rsidR="00DA5CA9" w:rsidRPr="00EC0253" w:rsidRDefault="00DA5CA9" w:rsidP="009A50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0253">
              <w:rPr>
                <w:rFonts w:ascii="Arial" w:hAnsi="Arial" w:cs="Arial"/>
                <w:b/>
                <w:sz w:val="20"/>
                <w:szCs w:val="20"/>
              </w:rPr>
              <w:t>3 (3.33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094C68" w14:textId="77777777" w:rsidR="00DA5CA9" w:rsidRPr="00EC0253" w:rsidRDefault="00DA5CA9" w:rsidP="009A50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0253">
              <w:rPr>
                <w:rFonts w:ascii="Arial" w:hAnsi="Arial" w:cs="Arial"/>
                <w:b/>
                <w:sz w:val="20"/>
                <w:szCs w:val="20"/>
              </w:rPr>
              <w:t>3 (3.33)</w:t>
            </w:r>
          </w:p>
        </w:tc>
      </w:tr>
      <w:tr w:rsidR="00DA5CA9" w14:paraId="10B64902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E336F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81465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omiting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35630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E2DB3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C2A0E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55DF2FB1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B9730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3CE87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onic Perforatio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6CC77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2.2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EA647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DE2B6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67E4EC02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56F64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F4438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use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8D99B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4.44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0F12B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0BAA4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514F81B1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EFF0A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AF535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utropeni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yphlitis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DAC2C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2FD7D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34E4C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10F4B99D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F3319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83115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dominal Pai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FB4CA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2.2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79222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DF9CA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73FFE4B2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17FFF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829CF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re Mouth/Throa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8D1AC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0ADC4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722D4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79A11352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57E05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05B4E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yphlitis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BC933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2.2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2B21F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82E32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34A1DE7E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F2501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66B6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re Mouth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03BAB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DEA02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7353B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1D77482E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15B3E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640B4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rrhoe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CF16F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6.6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2A6E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3A895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66DB3312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8BD58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48806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th Sore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32AB7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A94D5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C8DDE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135154D3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326F0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98027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ucocitis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6567F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2.2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1406C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1337E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203B4EB0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FD36F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F0650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othach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225B8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DEB05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DFD4D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2D1D4C7F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67601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9C375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terocoliti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C10BC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ABCBB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75A3A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27146B21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C6D6A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E6E12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ncreatiti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19E53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3.3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3C4AD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2.2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CD13F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3.33)</w:t>
            </w:r>
          </w:p>
        </w:tc>
      </w:tr>
      <w:tr w:rsidR="007C6B89" w14:paraId="07144564" w14:textId="77777777" w:rsidTr="005078E6">
        <w:tc>
          <w:tcPr>
            <w:tcW w:w="5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5E9399" w14:textId="197FF340" w:rsidR="007C6B89" w:rsidRPr="00BA666A" w:rsidRDefault="007C6B89" w:rsidP="007C6B8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A666A">
              <w:rPr>
                <w:rFonts w:ascii="Arial" w:hAnsi="Arial" w:cs="Arial"/>
                <w:b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85140C8" w14:textId="57713EB6" w:rsidR="007C6B89" w:rsidRPr="007C6B89" w:rsidRDefault="007C6B89" w:rsidP="007C6B8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78E6">
              <w:rPr>
                <w:rFonts w:ascii="Arial" w:hAnsi="Arial" w:cs="Arial"/>
                <w:b/>
                <w:sz w:val="20"/>
                <w:szCs w:val="20"/>
              </w:rPr>
              <w:t>18 (20.0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02EF739" w14:textId="2E7FAC07" w:rsidR="007C6B89" w:rsidRPr="007C6B89" w:rsidRDefault="007C6B89" w:rsidP="007C6B8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78E6">
              <w:rPr>
                <w:rFonts w:ascii="Arial" w:hAnsi="Arial" w:cs="Arial"/>
                <w:b/>
                <w:sz w:val="20"/>
                <w:szCs w:val="20"/>
              </w:rPr>
              <w:t>3 (3.33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4CF12E2" w14:textId="72F74F33" w:rsidR="007C6B89" w:rsidRPr="007C6B89" w:rsidRDefault="007C6B89" w:rsidP="007C6B8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78E6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</w:tr>
      <w:tr w:rsidR="00DA5CA9" w14:paraId="3E50CFE3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6C646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14712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-Organ Failur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036A3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3.3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CCE6E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802D0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27918B70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407A3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5DFB0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tigu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35D39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4.44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C17F7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04AC7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6D448401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F04AF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35B82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ve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A4AF8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3.3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ABD2D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819D9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C6B89" w14:paraId="1F3F590F" w14:textId="77777777" w:rsidTr="005078E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B001F" w14:textId="77777777" w:rsidR="007C6B89" w:rsidRDefault="007C6B89" w:rsidP="007C6B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09030" w14:textId="577BE23C" w:rsidR="007C6B89" w:rsidRDefault="007C6B89" w:rsidP="007C6B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i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83CA1" w14:textId="67039901" w:rsidR="007C6B89" w:rsidRDefault="007C6B89" w:rsidP="007C6B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14.44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AD95D" w14:textId="1011B50D" w:rsidR="007C6B89" w:rsidRDefault="007C6B89" w:rsidP="007C6B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17557" w14:textId="125B669A" w:rsidR="007C6B89" w:rsidRDefault="007C6B89" w:rsidP="007C6B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34DDE64E" w14:textId="77777777" w:rsidTr="00907B06">
        <w:tc>
          <w:tcPr>
            <w:tcW w:w="5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890309" w14:textId="77777777" w:rsidR="00DA5CA9" w:rsidRPr="005078E6" w:rsidRDefault="00DA5CA9" w:rsidP="009A5066">
            <w:pPr>
              <w:spacing w:after="160" w:line="259" w:lineRule="auto"/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</w:pPr>
            <w:r w:rsidRPr="005078E6"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  <w:t>Hepatobiliary Disorder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466708" w14:textId="77777777" w:rsidR="00DA5CA9" w:rsidRPr="005078E6" w:rsidRDefault="00DA5CA9" w:rsidP="009A5066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</w:pPr>
            <w:r w:rsidRPr="005078E6"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  <w:t>3 (3.3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EB7400" w14:textId="77777777" w:rsidR="00DA5CA9" w:rsidRPr="005078E6" w:rsidRDefault="00DA5CA9" w:rsidP="009A5066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</w:pPr>
            <w:r w:rsidRPr="005078E6"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  <w:t>3 (3.33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CDF286" w14:textId="77777777" w:rsidR="00DA5CA9" w:rsidRPr="005078E6" w:rsidRDefault="00DA5CA9" w:rsidP="009A5066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</w:pPr>
            <w:r w:rsidRPr="005078E6"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  <w:t>3 (3.33)</w:t>
            </w:r>
          </w:p>
        </w:tc>
      </w:tr>
      <w:tr w:rsidR="00DA5CA9" w14:paraId="056C59A8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92031" w14:textId="77777777" w:rsidR="00DA5CA9" w:rsidRPr="00773777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4DA2F" w14:textId="77777777" w:rsidR="00DA5CA9" w:rsidRPr="005078E6" w:rsidRDefault="00DA5CA9" w:rsidP="009A5066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078E6">
              <w:rPr>
                <w:rFonts w:ascii="Arial" w:hAnsi="Arial" w:cs="Arial"/>
                <w:sz w:val="20"/>
                <w:szCs w:val="20"/>
              </w:rPr>
              <w:t>Liver Failur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30382" w14:textId="77777777" w:rsidR="00DA5CA9" w:rsidRPr="005078E6" w:rsidRDefault="00DA5CA9" w:rsidP="009A5066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78E6"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A622D" w14:textId="77777777" w:rsidR="00DA5CA9" w:rsidRPr="005078E6" w:rsidRDefault="00DA5CA9" w:rsidP="009A5066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78E6"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52AEB" w14:textId="77777777" w:rsidR="00DA5CA9" w:rsidRPr="005078E6" w:rsidRDefault="00DA5CA9" w:rsidP="009A5066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78E6"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</w:tr>
      <w:tr w:rsidR="00DA5CA9" w14:paraId="530995CD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8452B" w14:textId="77777777" w:rsidR="00DA5CA9" w:rsidRPr="00773777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252DF" w14:textId="77777777" w:rsidR="00DA5CA9" w:rsidRPr="005078E6" w:rsidRDefault="00DA5CA9" w:rsidP="009A5066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078E6">
              <w:rPr>
                <w:rFonts w:ascii="Arial" w:hAnsi="Arial" w:cs="Arial"/>
                <w:sz w:val="20"/>
                <w:szCs w:val="20"/>
              </w:rPr>
              <w:t>Liver Dysfunctio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1FD18" w14:textId="77777777" w:rsidR="00DA5CA9" w:rsidRPr="005078E6" w:rsidRDefault="00DA5CA9" w:rsidP="009A5066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78E6">
              <w:rPr>
                <w:rFonts w:ascii="Arial" w:hAnsi="Arial" w:cs="Arial"/>
                <w:sz w:val="20"/>
                <w:szCs w:val="20"/>
              </w:rPr>
              <w:t>2 (2.2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75184" w14:textId="77777777" w:rsidR="00DA5CA9" w:rsidRPr="005078E6" w:rsidRDefault="00DA5CA9" w:rsidP="009A5066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78E6">
              <w:rPr>
                <w:rFonts w:ascii="Arial" w:hAnsi="Arial" w:cs="Arial"/>
                <w:sz w:val="20"/>
                <w:szCs w:val="20"/>
              </w:rPr>
              <w:t>2 (2.2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F1FF4" w14:textId="77777777" w:rsidR="00DA5CA9" w:rsidRPr="005078E6" w:rsidRDefault="00DA5CA9" w:rsidP="009A5066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78E6">
              <w:rPr>
                <w:rFonts w:ascii="Arial" w:hAnsi="Arial" w:cs="Arial"/>
                <w:sz w:val="20"/>
                <w:szCs w:val="20"/>
              </w:rPr>
              <w:t>2 (2.22)</w:t>
            </w:r>
          </w:p>
        </w:tc>
      </w:tr>
      <w:tr w:rsidR="00DA5CA9" w14:paraId="1F174D71" w14:textId="77777777" w:rsidTr="00907B06">
        <w:tc>
          <w:tcPr>
            <w:tcW w:w="5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C4C239" w14:textId="77777777" w:rsidR="00DA5CA9" w:rsidRPr="0062406A" w:rsidRDefault="00DA5CA9" w:rsidP="009A5066">
            <w:pPr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</w:pPr>
            <w:r w:rsidRPr="0062406A"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  <w:t>Immune System Disorder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5BDBFF" w14:textId="77777777" w:rsidR="00DA5CA9" w:rsidRPr="0062406A" w:rsidRDefault="00DA5CA9" w:rsidP="009A5066">
            <w:pPr>
              <w:jc w:val="center"/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</w:pPr>
            <w:r w:rsidRPr="0062406A"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  <w:t>3 (3.3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13B6EE" w14:textId="77777777" w:rsidR="00DA5CA9" w:rsidRPr="0062406A" w:rsidRDefault="00DA5CA9" w:rsidP="009A5066">
            <w:pPr>
              <w:jc w:val="center"/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</w:pPr>
            <w:r w:rsidRPr="0062406A"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  <w:t>1 (1.1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5D9484" w14:textId="77777777" w:rsidR="00DA5CA9" w:rsidRPr="0062406A" w:rsidRDefault="00DA5CA9" w:rsidP="009A5066">
            <w:pPr>
              <w:jc w:val="center"/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</w:pPr>
            <w:r w:rsidRPr="0062406A"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  <w:t>3 (3.33)</w:t>
            </w:r>
          </w:p>
        </w:tc>
      </w:tr>
      <w:tr w:rsidR="00DA5CA9" w14:paraId="0B3940A3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2B873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AE9CB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ergic Reactio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7FEAA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3.3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1AB95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0354B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3.33)</w:t>
            </w:r>
          </w:p>
        </w:tc>
      </w:tr>
      <w:tr w:rsidR="00DA5CA9" w14:paraId="4E0EDBCE" w14:textId="77777777" w:rsidTr="00907B06">
        <w:tc>
          <w:tcPr>
            <w:tcW w:w="5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715E25" w14:textId="77777777" w:rsidR="00DA5CA9" w:rsidRPr="00F57DED" w:rsidRDefault="00DA5CA9" w:rsidP="009A5066">
            <w:pPr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</w:pPr>
            <w:r w:rsidRPr="00F57DED"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  <w:t>Infections And Infestation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357C5F" w14:textId="77777777" w:rsidR="00DA5CA9" w:rsidRPr="00F57DED" w:rsidRDefault="00DA5CA9" w:rsidP="009A5066">
            <w:pPr>
              <w:jc w:val="center"/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</w:pPr>
            <w:r w:rsidRPr="00F57DED"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  <w:t>57 (63.3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F11490" w14:textId="77777777" w:rsidR="00DA5CA9" w:rsidRPr="00F57DED" w:rsidRDefault="00DA5CA9" w:rsidP="009A5066">
            <w:pPr>
              <w:jc w:val="center"/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</w:pPr>
            <w:r w:rsidRPr="00F57DED"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  <w:t>2 (2.2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AEC029" w14:textId="77777777" w:rsidR="00DA5CA9" w:rsidRPr="00F57DED" w:rsidRDefault="00DA5CA9" w:rsidP="009A5066">
            <w:pPr>
              <w:jc w:val="center"/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</w:pPr>
            <w:r w:rsidRPr="00F57DED"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  <w:t>0</w:t>
            </w:r>
          </w:p>
        </w:tc>
      </w:tr>
      <w:tr w:rsidR="00DA5CA9" w14:paraId="395BA489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351CB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9810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ection - Viral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763F2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6.6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2155B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A00C1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0CC9B782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3ECFF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7A237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pper Respiratory Infectio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6FEF0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EE07A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6975E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70D342CB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1BF35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12AF2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ng Infectio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965D3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4.44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41650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8B98E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355FB0A0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64726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4821A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ection - Unknown Aetiolog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FFEAE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12.2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A2DE1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EF451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1D22E78D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7C4DD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82ADA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psi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0BB7F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 (35.5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5C9DC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DC4C7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6B4D44BF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9DD38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894BE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statiti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F3057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E4210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92C16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7C51282B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33DDD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8FF1C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ection - Fungal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F9502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10.0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464A3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5A53F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1A63EC78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EE1FF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0CE87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vice Related Infectio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FD12E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2.2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8BE22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2F1D3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31713DF7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36FA5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EBB53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ection (Bacterial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52357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 (37.78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97F53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647E8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53C9DA3E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2FD6B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0D483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icardial Absces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597A1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6E6DD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36AEC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7F1713A7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66CB2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498EB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patic Infectio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B4850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206D8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D67E1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4959999C" w14:textId="77777777" w:rsidTr="00907B06">
        <w:tc>
          <w:tcPr>
            <w:tcW w:w="5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59E39B" w14:textId="77777777" w:rsidR="00DA5CA9" w:rsidRPr="00F57DED" w:rsidRDefault="00DA5CA9" w:rsidP="009A50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57DED">
              <w:rPr>
                <w:rFonts w:ascii="Arial" w:hAnsi="Arial" w:cs="Arial"/>
                <w:b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7D878E" w14:textId="77777777" w:rsidR="00DA5CA9" w:rsidRPr="00F57DED" w:rsidRDefault="00DA5CA9" w:rsidP="009A50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57DED">
              <w:rPr>
                <w:rFonts w:ascii="Arial" w:hAnsi="Arial" w:cs="Arial"/>
                <w:b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C608AF" w14:textId="77777777" w:rsidR="00DA5CA9" w:rsidRPr="00F57DED" w:rsidRDefault="00DA5CA9" w:rsidP="009A50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57DED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4800F5" w14:textId="77777777" w:rsidR="00DA5CA9" w:rsidRPr="00F57DED" w:rsidRDefault="00DA5CA9" w:rsidP="009A50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57DED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</w:tr>
      <w:tr w:rsidR="00DA5CA9" w14:paraId="3BF57F69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6D103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D23AD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healed Wound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E778B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CE536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24106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6AD4636D" w14:textId="77777777" w:rsidTr="00907B06">
        <w:tc>
          <w:tcPr>
            <w:tcW w:w="5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25BF47" w14:textId="77777777" w:rsidR="00DA5CA9" w:rsidRPr="00F57DED" w:rsidRDefault="00DA5CA9" w:rsidP="009A50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57DED">
              <w:rPr>
                <w:rFonts w:ascii="Arial" w:hAnsi="Arial" w:cs="Arial"/>
                <w:b/>
                <w:sz w:val="20"/>
                <w:szCs w:val="20"/>
              </w:rPr>
              <w:t>Investigation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27E25B" w14:textId="77777777" w:rsidR="00DA5CA9" w:rsidRPr="00F57DED" w:rsidRDefault="00DA5CA9" w:rsidP="009A50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57DED">
              <w:rPr>
                <w:rFonts w:ascii="Arial" w:hAnsi="Arial" w:cs="Arial"/>
                <w:b/>
                <w:sz w:val="20"/>
                <w:szCs w:val="20"/>
              </w:rPr>
              <w:t>79 (87.78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23958C" w14:textId="77777777" w:rsidR="00DA5CA9" w:rsidRPr="00F57DED" w:rsidRDefault="00DA5CA9" w:rsidP="009A50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57DED">
              <w:rPr>
                <w:rFonts w:ascii="Arial" w:hAnsi="Arial" w:cs="Arial"/>
                <w:b/>
                <w:sz w:val="20"/>
                <w:szCs w:val="20"/>
              </w:rPr>
              <w:t>28 (31.1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2D098E" w14:textId="77777777" w:rsidR="00DA5CA9" w:rsidRPr="00F57DED" w:rsidRDefault="00DA5CA9" w:rsidP="009A50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57DED">
              <w:rPr>
                <w:rFonts w:ascii="Arial" w:hAnsi="Arial" w:cs="Arial"/>
                <w:b/>
                <w:sz w:val="20"/>
                <w:szCs w:val="20"/>
              </w:rPr>
              <w:t>37 (41.11)</w:t>
            </w:r>
          </w:p>
        </w:tc>
      </w:tr>
      <w:tr w:rsidR="00DA5CA9" w14:paraId="15BA91A8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73A71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9E5FA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ite Blood Cell Decrease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9B6F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22.2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FD594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169F4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5FDFBFBC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28F9B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C0248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openi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036E1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 (53.3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654D1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4.4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0B229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661E37E9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B7E6B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D90A9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mphocyte Count Decrease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3694E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B9ADE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12612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655464AA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3C867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BDA55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ncytopeni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3AA39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 (37.78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62126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2A3D8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3156D13B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6CDBC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F886E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ophil Count Decrease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1A36C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(28.8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760AB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45252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1595FC53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59C2C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538B8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pase Increase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DEAE6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93D5E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40163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</w:tr>
      <w:tr w:rsidR="00907B06" w14:paraId="3B128662" w14:textId="77777777" w:rsidTr="005078E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DA8F6" w14:textId="77777777" w:rsidR="00907B06" w:rsidRDefault="00907B06" w:rsidP="00907B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7B0AB" w14:textId="77777777" w:rsidR="00907B06" w:rsidRDefault="00907B06" w:rsidP="00907B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um Amylase Increase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17F03" w14:textId="14A63C62" w:rsidR="00907B06" w:rsidRDefault="00907B06" w:rsidP="00907B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4.44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28FB3" w14:textId="486741F6" w:rsidR="00907B06" w:rsidRDefault="00907B06" w:rsidP="00907B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3.33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F984C" w14:textId="3C5A4359" w:rsidR="00907B06" w:rsidRDefault="00907B06" w:rsidP="00907B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4.44)</w:t>
            </w:r>
          </w:p>
        </w:tc>
      </w:tr>
      <w:tr w:rsidR="00DA5CA9" w14:paraId="411E9362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A3139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F2676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ranulocytopenia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32CAD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(27.78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597FA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43554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3F25EEF1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19DA2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90785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p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crease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277F3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057B4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17799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098CBC82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C5C88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6A419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telet Count Decrease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232FD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18.8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B00EE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F8F64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04A9C36C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87E25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C571D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r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levate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6CF2D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6AA71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59A9F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2E37CB06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AAADF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A2665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copenia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FD46C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 (4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50402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3.33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7933A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76D267E8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46C70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0D48F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elosuppressio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763EB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23.3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0EC69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A6146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6F36B44E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9394E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808EE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uri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B50A6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1F2DF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F08EF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6FA95791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FFB5D" w14:textId="77777777" w:rsidR="00DA5CA9" w:rsidRPr="00773777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AEF56" w14:textId="77777777" w:rsidR="00DA5CA9" w:rsidRPr="005078E6" w:rsidRDefault="00DA5CA9" w:rsidP="009A5066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078E6">
              <w:rPr>
                <w:rFonts w:ascii="Arial" w:hAnsi="Arial" w:cs="Arial"/>
                <w:sz w:val="20"/>
                <w:szCs w:val="20"/>
              </w:rPr>
              <w:t>Alkaline Phosphatase Increase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C73D5" w14:textId="77777777" w:rsidR="00DA5CA9" w:rsidRPr="005078E6" w:rsidRDefault="00DA5CA9" w:rsidP="009A5066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78E6">
              <w:rPr>
                <w:rFonts w:ascii="Arial" w:hAnsi="Arial" w:cs="Arial"/>
                <w:sz w:val="20"/>
                <w:szCs w:val="20"/>
              </w:rPr>
              <w:t>16 (17.78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980F" w14:textId="77777777" w:rsidR="00DA5CA9" w:rsidRPr="005078E6" w:rsidRDefault="00DA5CA9" w:rsidP="009A5066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78E6">
              <w:rPr>
                <w:rFonts w:ascii="Arial" w:hAnsi="Arial" w:cs="Arial"/>
                <w:sz w:val="20"/>
                <w:szCs w:val="20"/>
              </w:rPr>
              <w:t>13 (14.4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A3D95" w14:textId="52FC00B9" w:rsidR="00DA5CA9" w:rsidRPr="005078E6" w:rsidRDefault="00AD3F38" w:rsidP="00AD3F38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78E6">
              <w:rPr>
                <w:rFonts w:ascii="Arial" w:hAnsi="Arial" w:cs="Arial"/>
                <w:sz w:val="20"/>
                <w:szCs w:val="20"/>
              </w:rPr>
              <w:t>16 (17.78)</w:t>
            </w:r>
          </w:p>
        </w:tc>
      </w:tr>
      <w:tr w:rsidR="00DA5CA9" w14:paraId="5EC5B670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138BB" w14:textId="77777777" w:rsidR="00DA5CA9" w:rsidRPr="00773777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A3CDE" w14:textId="77777777" w:rsidR="00DA5CA9" w:rsidRPr="005078E6" w:rsidRDefault="00DA5CA9" w:rsidP="009A5066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078E6">
              <w:rPr>
                <w:rFonts w:ascii="Arial" w:hAnsi="Arial" w:cs="Arial"/>
                <w:sz w:val="20"/>
                <w:szCs w:val="20"/>
              </w:rPr>
              <w:t>Aspartate Aminotransferase Increase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DEFCF" w14:textId="77777777" w:rsidR="00DA5CA9" w:rsidRPr="005078E6" w:rsidRDefault="00DA5CA9" w:rsidP="009A5066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78E6">
              <w:rPr>
                <w:rFonts w:ascii="Arial" w:hAnsi="Arial" w:cs="Arial"/>
                <w:sz w:val="20"/>
                <w:szCs w:val="20"/>
              </w:rPr>
              <w:t>4 (4.44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5A5E7" w14:textId="77777777" w:rsidR="00DA5CA9" w:rsidRPr="005078E6" w:rsidRDefault="00DA5CA9" w:rsidP="009A5066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78E6">
              <w:rPr>
                <w:rFonts w:ascii="Arial" w:hAnsi="Arial" w:cs="Arial"/>
                <w:sz w:val="20"/>
                <w:szCs w:val="20"/>
              </w:rPr>
              <w:t>2 (2.2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A5041" w14:textId="77777777" w:rsidR="00DA5CA9" w:rsidRPr="005078E6" w:rsidRDefault="00DA5CA9" w:rsidP="009A5066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78E6">
              <w:rPr>
                <w:rFonts w:ascii="Arial" w:hAnsi="Arial" w:cs="Arial"/>
                <w:sz w:val="20"/>
                <w:szCs w:val="20"/>
              </w:rPr>
              <w:t>4 (4.44)</w:t>
            </w:r>
          </w:p>
        </w:tc>
      </w:tr>
      <w:tr w:rsidR="00DA5CA9" w14:paraId="650F045F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4C505" w14:textId="77777777" w:rsidR="00DA5CA9" w:rsidRPr="00773777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744F6" w14:textId="77777777" w:rsidR="00DA5CA9" w:rsidRPr="005078E6" w:rsidRDefault="00DA5CA9" w:rsidP="009A5066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078E6">
              <w:rPr>
                <w:rFonts w:ascii="Arial" w:hAnsi="Arial" w:cs="Arial"/>
                <w:sz w:val="20"/>
                <w:szCs w:val="20"/>
              </w:rPr>
              <w:t>Blood Bilirubin Increase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D3350" w14:textId="77777777" w:rsidR="00DA5CA9" w:rsidRPr="005078E6" w:rsidRDefault="00DA5CA9" w:rsidP="009A5066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78E6">
              <w:rPr>
                <w:rFonts w:ascii="Arial" w:hAnsi="Arial" w:cs="Arial"/>
                <w:sz w:val="20"/>
                <w:szCs w:val="20"/>
              </w:rPr>
              <w:t>22 (24.44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64267" w14:textId="77777777" w:rsidR="00DA5CA9" w:rsidRPr="005078E6" w:rsidRDefault="00DA5CA9" w:rsidP="009A5066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78E6">
              <w:rPr>
                <w:rFonts w:ascii="Arial" w:hAnsi="Arial" w:cs="Arial"/>
                <w:sz w:val="20"/>
                <w:szCs w:val="20"/>
              </w:rPr>
              <w:t>14 (15.56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E480E" w14:textId="15CBAE90" w:rsidR="00DA5CA9" w:rsidRPr="005078E6" w:rsidRDefault="00940DCA" w:rsidP="00940DCA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78E6">
              <w:rPr>
                <w:rFonts w:ascii="Arial" w:hAnsi="Arial" w:cs="Arial"/>
                <w:sz w:val="20"/>
                <w:szCs w:val="20"/>
              </w:rPr>
              <w:t>22 (24.44)</w:t>
            </w:r>
          </w:p>
        </w:tc>
      </w:tr>
      <w:tr w:rsidR="00DA5CA9" w14:paraId="71E84AF9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78EB3" w14:textId="77777777" w:rsidR="00DA5CA9" w:rsidRPr="00773777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A28DD" w14:textId="77777777" w:rsidR="00DA5CA9" w:rsidRPr="005078E6" w:rsidRDefault="00DA5CA9" w:rsidP="009A5066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078E6">
              <w:rPr>
                <w:rFonts w:ascii="Arial" w:hAnsi="Arial" w:cs="Arial"/>
                <w:sz w:val="20"/>
                <w:szCs w:val="20"/>
              </w:rPr>
              <w:t xml:space="preserve">Abnormal </w:t>
            </w:r>
            <w:proofErr w:type="spellStart"/>
            <w:r w:rsidRPr="005078E6">
              <w:rPr>
                <w:rFonts w:ascii="Arial" w:hAnsi="Arial" w:cs="Arial"/>
                <w:sz w:val="20"/>
                <w:szCs w:val="20"/>
              </w:rPr>
              <w:t>Lfts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E9D33" w14:textId="77777777" w:rsidR="00DA5CA9" w:rsidRPr="005078E6" w:rsidRDefault="00DA5CA9" w:rsidP="009A5066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78E6"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16B1E" w14:textId="77777777" w:rsidR="00DA5CA9" w:rsidRPr="005078E6" w:rsidRDefault="00DA5CA9" w:rsidP="009A5066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78E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74393" w14:textId="14BFDCF2" w:rsidR="00DA5CA9" w:rsidRPr="005078E6" w:rsidRDefault="002D3D06" w:rsidP="002D3D06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78E6"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</w:tr>
      <w:tr w:rsidR="00DA5CA9" w14:paraId="4EFE9CEF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113DC" w14:textId="77777777" w:rsidR="00DA5CA9" w:rsidRPr="00773777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3E439" w14:textId="77777777" w:rsidR="00DA5CA9" w:rsidRPr="00194E05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 w:rsidRPr="00773777">
              <w:rPr>
                <w:rFonts w:ascii="Arial" w:hAnsi="Arial" w:cs="Arial"/>
                <w:sz w:val="20"/>
                <w:szCs w:val="20"/>
              </w:rPr>
              <w:t>Urea Increase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71793" w14:textId="77777777" w:rsidR="00DA5CA9" w:rsidRPr="00A33496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3496"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05D6E" w14:textId="77777777" w:rsidR="00DA5CA9" w:rsidRPr="0062031F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031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D4F0D" w14:textId="77777777" w:rsidR="00DA5CA9" w:rsidRPr="00773777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377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704EFCC2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7565E" w14:textId="77777777" w:rsidR="00DA5CA9" w:rsidRPr="00773777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909F3" w14:textId="77777777" w:rsidR="00DA5CA9" w:rsidRPr="005078E6" w:rsidRDefault="00DA5CA9" w:rsidP="009A5066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078E6">
              <w:rPr>
                <w:rFonts w:ascii="Arial" w:hAnsi="Arial" w:cs="Arial"/>
                <w:sz w:val="20"/>
                <w:szCs w:val="20"/>
              </w:rPr>
              <w:t>Alanine Aminotransferase Increase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F72CA" w14:textId="77777777" w:rsidR="00DA5CA9" w:rsidRPr="005078E6" w:rsidRDefault="00DA5CA9" w:rsidP="009A5066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78E6">
              <w:rPr>
                <w:rFonts w:ascii="Arial" w:hAnsi="Arial" w:cs="Arial"/>
                <w:sz w:val="20"/>
                <w:szCs w:val="20"/>
              </w:rPr>
              <w:t>14 (15.5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37C1B" w14:textId="77777777" w:rsidR="00DA5CA9" w:rsidRPr="005078E6" w:rsidRDefault="00DA5CA9" w:rsidP="009A5066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78E6">
              <w:rPr>
                <w:rFonts w:ascii="Arial" w:hAnsi="Arial" w:cs="Arial"/>
                <w:sz w:val="20"/>
                <w:szCs w:val="20"/>
              </w:rPr>
              <w:t>7 (7.78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D1804" w14:textId="77777777" w:rsidR="00DA5CA9" w:rsidRPr="005078E6" w:rsidRDefault="00DA5CA9" w:rsidP="009A5066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78E6">
              <w:rPr>
                <w:rFonts w:ascii="Arial" w:hAnsi="Arial" w:cs="Arial"/>
                <w:sz w:val="20"/>
                <w:szCs w:val="20"/>
              </w:rPr>
              <w:t>14 (15.56)</w:t>
            </w:r>
          </w:p>
        </w:tc>
      </w:tr>
      <w:tr w:rsidR="00DA5CA9" w14:paraId="2DFCEA06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39E3B" w14:textId="77777777" w:rsidR="00DA5CA9" w:rsidRPr="00773777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A0BBC" w14:textId="77777777" w:rsidR="00DA5CA9" w:rsidRPr="005078E6" w:rsidRDefault="00DA5CA9" w:rsidP="009A5066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078E6">
              <w:rPr>
                <w:rFonts w:ascii="Arial" w:hAnsi="Arial" w:cs="Arial"/>
                <w:sz w:val="20"/>
                <w:szCs w:val="20"/>
              </w:rPr>
              <w:t>Aptt</w:t>
            </w:r>
            <w:proofErr w:type="spellEnd"/>
            <w:r w:rsidRPr="005078E6">
              <w:rPr>
                <w:rFonts w:ascii="Arial" w:hAnsi="Arial" w:cs="Arial"/>
                <w:sz w:val="20"/>
                <w:szCs w:val="20"/>
              </w:rPr>
              <w:t xml:space="preserve"> Increase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0FE05" w14:textId="77777777" w:rsidR="00DA5CA9" w:rsidRPr="005078E6" w:rsidRDefault="00DA5CA9" w:rsidP="009A5066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78E6"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DCDAD" w14:textId="77777777" w:rsidR="00DA5CA9" w:rsidRPr="005078E6" w:rsidRDefault="00DA5CA9" w:rsidP="009A5066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78E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820BE" w14:textId="77777777" w:rsidR="00DA5CA9" w:rsidRPr="005078E6" w:rsidRDefault="00DA5CA9" w:rsidP="009A5066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78E6"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</w:tr>
      <w:tr w:rsidR="00DA5CA9" w14:paraId="3C1ABD9A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AA937" w14:textId="77777777" w:rsidR="00DA5CA9" w:rsidRPr="00773777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A964B" w14:textId="77777777" w:rsidR="00DA5CA9" w:rsidRPr="005078E6" w:rsidRDefault="00DA5CA9" w:rsidP="009A5066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078E6">
              <w:rPr>
                <w:rFonts w:ascii="Arial" w:hAnsi="Arial" w:cs="Arial"/>
                <w:sz w:val="20"/>
                <w:szCs w:val="20"/>
              </w:rPr>
              <w:t>Ggt</w:t>
            </w:r>
            <w:proofErr w:type="spellEnd"/>
            <w:r w:rsidRPr="005078E6">
              <w:rPr>
                <w:rFonts w:ascii="Arial" w:hAnsi="Arial" w:cs="Arial"/>
                <w:sz w:val="20"/>
                <w:szCs w:val="20"/>
              </w:rPr>
              <w:t xml:space="preserve"> Increase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4A9FD" w14:textId="77777777" w:rsidR="00DA5CA9" w:rsidRPr="005078E6" w:rsidRDefault="00DA5CA9" w:rsidP="009A5066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78E6">
              <w:rPr>
                <w:rFonts w:ascii="Arial" w:hAnsi="Arial" w:cs="Arial"/>
                <w:sz w:val="20"/>
                <w:szCs w:val="20"/>
              </w:rPr>
              <w:t>6 (6.6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A3A95" w14:textId="77777777" w:rsidR="00DA5CA9" w:rsidRPr="005078E6" w:rsidRDefault="00DA5CA9" w:rsidP="009A5066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78E6">
              <w:rPr>
                <w:rFonts w:ascii="Arial" w:hAnsi="Arial" w:cs="Arial"/>
                <w:sz w:val="20"/>
                <w:szCs w:val="20"/>
              </w:rPr>
              <w:t>3 (3.33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40A5" w14:textId="77777777" w:rsidR="00DA5CA9" w:rsidRPr="005078E6" w:rsidRDefault="00DA5CA9" w:rsidP="009A5066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78E6">
              <w:rPr>
                <w:rFonts w:ascii="Arial" w:hAnsi="Arial" w:cs="Arial"/>
                <w:sz w:val="20"/>
                <w:szCs w:val="20"/>
              </w:rPr>
              <w:t>6 (6.67)</w:t>
            </w:r>
          </w:p>
        </w:tc>
      </w:tr>
      <w:tr w:rsidR="00DA5CA9" w14:paraId="2DEFB71B" w14:textId="77777777" w:rsidTr="00907B06">
        <w:tc>
          <w:tcPr>
            <w:tcW w:w="5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E8979C" w14:textId="77777777" w:rsidR="00DA5CA9" w:rsidRPr="0062406A" w:rsidRDefault="00DA5CA9" w:rsidP="009A50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406A">
              <w:rPr>
                <w:rFonts w:ascii="Arial" w:hAnsi="Arial" w:cs="Arial"/>
                <w:b/>
                <w:sz w:val="20"/>
                <w:szCs w:val="20"/>
              </w:rPr>
              <w:t>Metabolism And Nutrition Disorder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0D2446" w14:textId="77777777" w:rsidR="00DA5CA9" w:rsidRPr="0062406A" w:rsidRDefault="00DA5CA9" w:rsidP="009A50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406A">
              <w:rPr>
                <w:rFonts w:ascii="Arial" w:hAnsi="Arial" w:cs="Arial"/>
                <w:b/>
                <w:sz w:val="20"/>
                <w:szCs w:val="20"/>
              </w:rPr>
              <w:t>20 (22.2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355ACA" w14:textId="77777777" w:rsidR="00DA5CA9" w:rsidRPr="0062406A" w:rsidRDefault="00DA5CA9" w:rsidP="009A50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406A">
              <w:rPr>
                <w:rFonts w:ascii="Arial" w:hAnsi="Arial" w:cs="Arial"/>
                <w:b/>
                <w:sz w:val="20"/>
                <w:szCs w:val="20"/>
              </w:rPr>
              <w:t>3 (3.33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E8A431" w14:textId="77777777" w:rsidR="00DA5CA9" w:rsidRPr="0062406A" w:rsidRDefault="00DA5CA9" w:rsidP="009A50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406A">
              <w:rPr>
                <w:rFonts w:ascii="Arial" w:hAnsi="Arial" w:cs="Arial"/>
                <w:b/>
                <w:sz w:val="20"/>
                <w:szCs w:val="20"/>
              </w:rPr>
              <w:t>4 (4.44)</w:t>
            </w:r>
          </w:p>
        </w:tc>
      </w:tr>
      <w:tr w:rsidR="00DA5CA9" w14:paraId="114CF74D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04F56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08FDB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reased Triglyceride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B7078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67000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3A9FC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</w:tr>
      <w:tr w:rsidR="00DA5CA9" w14:paraId="67B89D0D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7F4C7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64BC9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mour Lysis Syndrom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64187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2.2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C93EA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33081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1D88446E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DF3E9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2F29C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hydratio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10A9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2.2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5C989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151B4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118246A9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5E1DE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6B413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orexi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7201B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7.78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79888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36263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0C2216E1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D7AF0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23635" w14:textId="77777777" w:rsidR="00DA5CA9" w:rsidRDefault="0062406A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phosphatemi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6741B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2.2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11C62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A96A5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58044F47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46E89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14B78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calcaemi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9224C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58012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F10CD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091DDAB3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24995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DBD76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erglycaemi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A13A8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5.5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1124A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756E8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40277457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BC564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0684B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natraemi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DCC5A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3.3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58100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28A7B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1175A392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6F769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E4DC3" w14:textId="77777777" w:rsidR="00DA5CA9" w:rsidRDefault="0062406A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eruricemi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A0AC8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C656F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C37CE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58C1C2EE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0C153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56A37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c Acidosi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88A63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1B99A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A2748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25635606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01322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ABDB2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kalaemi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C0DEF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F7379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DC74B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279ABA88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7EC7C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835C0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cose Intoleranc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2E563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6CA40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9D770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0564EE59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2BAE3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87B3D" w14:textId="77777777" w:rsidR="00DA5CA9" w:rsidRDefault="0062406A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albuminaemi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CDF34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3.3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B9419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D647D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3.33)</w:t>
            </w:r>
          </w:p>
        </w:tc>
      </w:tr>
      <w:tr w:rsidR="00DA5CA9" w14:paraId="7BBCAAE4" w14:textId="77777777" w:rsidTr="00907B06">
        <w:tc>
          <w:tcPr>
            <w:tcW w:w="5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188522" w14:textId="77777777" w:rsidR="00DA5CA9" w:rsidRPr="0062406A" w:rsidRDefault="00DA5CA9" w:rsidP="009A5066">
            <w:pPr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</w:pPr>
            <w:r w:rsidRPr="0062406A"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  <w:t>Nervous System Disorder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B810B1" w14:textId="77777777" w:rsidR="00DA5CA9" w:rsidRPr="0062406A" w:rsidRDefault="00DA5CA9" w:rsidP="009A5066">
            <w:pPr>
              <w:jc w:val="center"/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</w:pPr>
            <w:r w:rsidRPr="0062406A"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  <w:t>13 (14.44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6517A3" w14:textId="77777777" w:rsidR="00DA5CA9" w:rsidRPr="0062406A" w:rsidRDefault="00DA5CA9" w:rsidP="009A5066">
            <w:pPr>
              <w:jc w:val="center"/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</w:pPr>
            <w:r w:rsidRPr="0062406A"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48B10B" w14:textId="77777777" w:rsidR="00DA5CA9" w:rsidRPr="0062406A" w:rsidRDefault="00DA5CA9" w:rsidP="009A5066">
            <w:pPr>
              <w:jc w:val="center"/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</w:pPr>
            <w:r w:rsidRPr="0062406A"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  <w:t>1 (1.11)</w:t>
            </w:r>
          </w:p>
        </w:tc>
      </w:tr>
      <w:tr w:rsidR="00DA5CA9" w14:paraId="55C7BA8B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4DA00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BFE81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dach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F5FCC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3.3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AF324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EAAB6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2F9557EE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C49B3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444C0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izure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E42BC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2D6A1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09809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193D1671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B03F4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36DDA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ovagal Attack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9FF3D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1A619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DC5E1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52A8EF8C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2AE63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8F4CA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ss Of Consciousnes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3C7A4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7.78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ECBC0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B5140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1CDFCD5E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AABE5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14874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racranial </w:t>
            </w:r>
            <w:r w:rsidR="0062406A">
              <w:rPr>
                <w:rFonts w:ascii="Arial" w:hAnsi="Arial" w:cs="Arial"/>
                <w:sz w:val="20"/>
                <w:szCs w:val="20"/>
              </w:rPr>
              <w:t>Haemorrhag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5894C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0E588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23960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</w:tr>
      <w:tr w:rsidR="00DA5CA9" w14:paraId="4729A0A6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64DE6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76255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cephalopath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43D15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81F2D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0E54E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6EAA28F6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4ECCE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D4EEA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pressed Level Of Consciousnes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923B4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B68D1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0C4C8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2C031BD9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24C66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98F3D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ncop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8FB1C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66D37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89D2F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3EB44449" w14:textId="77777777" w:rsidTr="00907B06">
        <w:tc>
          <w:tcPr>
            <w:tcW w:w="5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500C68" w14:textId="77777777" w:rsidR="00DA5CA9" w:rsidRPr="007B0D39" w:rsidRDefault="00DA5CA9" w:rsidP="009A50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B0D39">
              <w:rPr>
                <w:rFonts w:ascii="Arial" w:hAnsi="Arial" w:cs="Arial"/>
                <w:b/>
                <w:sz w:val="20"/>
                <w:szCs w:val="20"/>
              </w:rPr>
              <w:t>Psychiatric Disorder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F8AA94" w14:textId="77777777" w:rsidR="00DA5CA9" w:rsidRPr="007B0D39" w:rsidRDefault="00DA5CA9" w:rsidP="009A50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0D39">
              <w:rPr>
                <w:rFonts w:ascii="Arial" w:hAnsi="Arial" w:cs="Arial"/>
                <w:b/>
                <w:sz w:val="20"/>
                <w:szCs w:val="20"/>
              </w:rPr>
              <w:t>4 (4.44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B4BD77" w14:textId="77777777" w:rsidR="00DA5CA9" w:rsidRPr="007B0D39" w:rsidRDefault="00DA5CA9" w:rsidP="009A50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0D39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D565EF" w14:textId="77777777" w:rsidR="00DA5CA9" w:rsidRPr="007B0D39" w:rsidRDefault="00DA5CA9" w:rsidP="009A50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0D39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</w:tr>
      <w:tr w:rsidR="00DA5CA9" w14:paraId="6BF4CB86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C82C8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1F978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C16A7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2.2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E0F5D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01EA8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0E9D2CA9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0D23C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E19B1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itatio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C8998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77472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B064A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47FEA1D7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718E6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310A9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xiet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30CD2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F9DA5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F961D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716D0A07" w14:textId="77777777" w:rsidTr="00907B06">
        <w:tc>
          <w:tcPr>
            <w:tcW w:w="5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937DA4" w14:textId="77777777" w:rsidR="00DA5CA9" w:rsidRPr="007B0D39" w:rsidRDefault="00DA5CA9" w:rsidP="009A50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B0D39">
              <w:rPr>
                <w:rFonts w:ascii="Arial" w:hAnsi="Arial" w:cs="Arial"/>
                <w:b/>
                <w:sz w:val="20"/>
                <w:szCs w:val="20"/>
              </w:rPr>
              <w:t>Renal And Urinary Disorder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47A976" w14:textId="77777777" w:rsidR="00DA5CA9" w:rsidRPr="007B0D39" w:rsidRDefault="00DA5CA9" w:rsidP="009A50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0D39">
              <w:rPr>
                <w:rFonts w:ascii="Arial" w:hAnsi="Arial" w:cs="Arial"/>
                <w:b/>
                <w:sz w:val="20"/>
                <w:szCs w:val="20"/>
              </w:rPr>
              <w:t>2 (2.2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3CE624" w14:textId="77777777" w:rsidR="00DA5CA9" w:rsidRPr="007B0D39" w:rsidRDefault="00DA5CA9" w:rsidP="009A50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0D39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55B77E" w14:textId="77777777" w:rsidR="00DA5CA9" w:rsidRPr="007B0D39" w:rsidRDefault="00DA5CA9" w:rsidP="009A50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0D39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</w:tr>
      <w:tr w:rsidR="00DA5CA9" w14:paraId="7020793F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6A3A7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13A47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dronephrosis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56BF8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BC916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E091D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10844BDB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84C51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47E98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nal Failur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9456B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8D630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DD1BF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0BD131A3" w14:textId="77777777" w:rsidTr="00907B06">
        <w:tc>
          <w:tcPr>
            <w:tcW w:w="5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5EBE44" w14:textId="77777777" w:rsidR="00DA5CA9" w:rsidRPr="007B0D39" w:rsidRDefault="00DA5CA9" w:rsidP="009A50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B0D39">
              <w:rPr>
                <w:rFonts w:ascii="Arial" w:hAnsi="Arial" w:cs="Arial"/>
                <w:b/>
                <w:sz w:val="20"/>
                <w:szCs w:val="20"/>
              </w:rPr>
              <w:t>Respiratory, Thoracic And Mediastinal Disorder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B608E6" w14:textId="77777777" w:rsidR="00DA5CA9" w:rsidRPr="007B0D39" w:rsidRDefault="00DA5CA9" w:rsidP="009A50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0D39">
              <w:rPr>
                <w:rFonts w:ascii="Arial" w:hAnsi="Arial" w:cs="Arial"/>
                <w:b/>
                <w:sz w:val="20"/>
                <w:szCs w:val="20"/>
              </w:rPr>
              <w:t>5 (5.5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80435D" w14:textId="77777777" w:rsidR="00DA5CA9" w:rsidRPr="007B0D39" w:rsidRDefault="00DA5CA9" w:rsidP="009A50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0D39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A4F82A" w14:textId="77777777" w:rsidR="00DA5CA9" w:rsidRPr="007B0D39" w:rsidRDefault="00DA5CA9" w:rsidP="009A50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0D39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</w:tr>
      <w:tr w:rsidR="00DA5CA9" w14:paraId="6F7C780D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9ED8A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AB13B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yspnoe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E0611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3.3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B87A8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FE478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038AF5AC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68E3A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AF228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piratory Failur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8AD04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24D0A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269A1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73700191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F7319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F2E9E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eural Effusio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C4781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FED1E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855CA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2303E098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91A0D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940A9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xi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685D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A90E0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4BA17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63E1BE5F" w14:textId="77777777" w:rsidTr="00907B06">
        <w:tc>
          <w:tcPr>
            <w:tcW w:w="5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CBF1B2" w14:textId="77777777" w:rsidR="00DA5CA9" w:rsidRPr="007B0D39" w:rsidRDefault="00DA5CA9" w:rsidP="009A50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B0D39">
              <w:rPr>
                <w:rFonts w:ascii="Arial" w:hAnsi="Arial" w:cs="Arial"/>
                <w:b/>
                <w:sz w:val="20"/>
                <w:szCs w:val="20"/>
              </w:rPr>
              <w:t>Skin And Subcutaneous Tissue Disorder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0428A2" w14:textId="77777777" w:rsidR="00DA5CA9" w:rsidRPr="007B0D39" w:rsidRDefault="00DA5CA9" w:rsidP="009A50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0D39">
              <w:rPr>
                <w:rFonts w:ascii="Arial" w:hAnsi="Arial" w:cs="Arial"/>
                <w:b/>
                <w:sz w:val="20"/>
                <w:szCs w:val="20"/>
              </w:rPr>
              <w:t>2 (2.2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97A910" w14:textId="77777777" w:rsidR="00DA5CA9" w:rsidRPr="007B0D39" w:rsidRDefault="00DA5CA9" w:rsidP="009A50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0D39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3DBF54" w14:textId="77777777" w:rsidR="00DA5CA9" w:rsidRPr="007B0D39" w:rsidRDefault="00DA5CA9" w:rsidP="009A50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0D39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</w:tr>
      <w:tr w:rsidR="00DA5CA9" w14:paraId="1C2F70E3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13FF1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EDCF0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sh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EBB9B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2.2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FE9AB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44673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A5CA9" w14:paraId="39877FAB" w14:textId="77777777" w:rsidTr="00907B06">
        <w:tc>
          <w:tcPr>
            <w:tcW w:w="5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0A7666" w14:textId="77777777" w:rsidR="00DA5CA9" w:rsidRPr="007B0D39" w:rsidRDefault="00DA5CA9" w:rsidP="009A5066">
            <w:pPr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</w:pPr>
            <w:r w:rsidRPr="007B0D39"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  <w:t>Surgical And Medical Procedure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6D2144" w14:textId="77777777" w:rsidR="00DA5CA9" w:rsidRPr="007B0D39" w:rsidRDefault="00DA5CA9" w:rsidP="009A5066">
            <w:pPr>
              <w:jc w:val="center"/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</w:pPr>
            <w:r w:rsidRPr="007B0D39"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A1EAFF" w14:textId="77777777" w:rsidR="00DA5CA9" w:rsidRPr="007B0D39" w:rsidRDefault="00DA5CA9" w:rsidP="009A5066">
            <w:pPr>
              <w:jc w:val="center"/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</w:pPr>
            <w:r w:rsidRPr="007B0D39"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C10271" w14:textId="77777777" w:rsidR="00DA5CA9" w:rsidRPr="007B0D39" w:rsidRDefault="00DA5CA9" w:rsidP="009A5066">
            <w:pPr>
              <w:jc w:val="center"/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</w:pPr>
            <w:r w:rsidRPr="007B0D39"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  <w:t>1 (1.11)</w:t>
            </w:r>
          </w:p>
        </w:tc>
      </w:tr>
      <w:tr w:rsidR="00DA5CA9" w14:paraId="685FC9DE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99C10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4DC98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emorrhage Post Central Line Insertio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F7155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BB9F9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A551B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</w:tr>
      <w:tr w:rsidR="00DA5CA9" w14:paraId="27ECE189" w14:textId="77777777" w:rsidTr="00907B06">
        <w:tc>
          <w:tcPr>
            <w:tcW w:w="5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D03A6A" w14:textId="77777777" w:rsidR="00DA5CA9" w:rsidRPr="007B0D39" w:rsidRDefault="00DA5CA9" w:rsidP="009A50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B0D39">
              <w:rPr>
                <w:rFonts w:ascii="Arial" w:hAnsi="Arial" w:cs="Arial"/>
                <w:b/>
                <w:sz w:val="20"/>
                <w:szCs w:val="20"/>
              </w:rPr>
              <w:t>Vascular Disorder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5DDC81" w14:textId="77777777" w:rsidR="00DA5CA9" w:rsidRPr="007B0D39" w:rsidRDefault="00DA5CA9" w:rsidP="009A50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0D39">
              <w:rPr>
                <w:rFonts w:ascii="Arial" w:hAnsi="Arial" w:cs="Arial"/>
                <w:b/>
                <w:sz w:val="20"/>
                <w:szCs w:val="20"/>
              </w:rPr>
              <w:t>12 (13.3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E14590" w14:textId="77777777" w:rsidR="00DA5CA9" w:rsidRPr="007B0D39" w:rsidRDefault="00DA5CA9" w:rsidP="009A50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0D39">
              <w:rPr>
                <w:rFonts w:ascii="Arial" w:hAnsi="Arial" w:cs="Arial"/>
                <w:b/>
                <w:sz w:val="20"/>
                <w:szCs w:val="20"/>
              </w:rPr>
              <w:t>6 (6.67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36732A" w14:textId="77777777" w:rsidR="00DA5CA9" w:rsidRPr="007B0D39" w:rsidRDefault="00DA5CA9" w:rsidP="009A50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0D39">
              <w:rPr>
                <w:rFonts w:ascii="Arial" w:hAnsi="Arial" w:cs="Arial"/>
                <w:b/>
                <w:sz w:val="20"/>
                <w:szCs w:val="20"/>
              </w:rPr>
              <w:t>6 (6.67)</w:t>
            </w:r>
          </w:p>
        </w:tc>
      </w:tr>
      <w:tr w:rsidR="00DA5CA9" w14:paraId="5E64B95F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4FEFD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70EEC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lmonary Embolis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43380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87F15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017FA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</w:tr>
      <w:tr w:rsidR="00DA5CA9" w14:paraId="7409E1E7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84C66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7CB8E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sceral Arterial Ischaemi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8F303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F6746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9B037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</w:tr>
      <w:tr w:rsidR="00DA5CA9" w14:paraId="483E9D99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C5667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B6E15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wel Ischaemi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AEC1A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2.2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07E6E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F2BC3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2.22)</w:t>
            </w:r>
          </w:p>
        </w:tc>
      </w:tr>
      <w:tr w:rsidR="00DA5CA9" w14:paraId="47FC98D8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0D48B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6A9CB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romboembolic Even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CADA8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4.44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EE8DD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3.33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83029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4.44)</w:t>
            </w:r>
          </w:p>
        </w:tc>
      </w:tr>
      <w:tr w:rsidR="00DA5CA9" w14:paraId="2112B252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06B5D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3A0E9" w14:textId="77777777" w:rsidR="00DA5CA9" w:rsidRDefault="00DA5CA9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ensio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0C11E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6.6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D77C2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841D7" w14:textId="77777777" w:rsidR="00DA5CA9" w:rsidRDefault="00DA5CA9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86885" w14:paraId="732A84D3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FA5C4" w14:textId="77777777" w:rsidR="00A86885" w:rsidRDefault="00A86885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72FF6" w14:textId="77777777" w:rsidR="00A86885" w:rsidRDefault="00A86885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7CF74" w14:textId="77777777" w:rsidR="00A86885" w:rsidRDefault="00A86885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E5BDF" w14:textId="77777777" w:rsidR="00A86885" w:rsidRDefault="00A86885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765D5" w14:textId="77777777" w:rsidR="00A86885" w:rsidRDefault="00A86885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6885" w14:paraId="65BDCDCE" w14:textId="77777777" w:rsidTr="00907B06">
        <w:tc>
          <w:tcPr>
            <w:tcW w:w="5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369ACC" w14:textId="77777777" w:rsidR="00A86885" w:rsidRPr="007B0D39" w:rsidRDefault="00A86885" w:rsidP="009A50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B0D39">
              <w:rPr>
                <w:rFonts w:ascii="Arial" w:hAnsi="Arial" w:cs="Arial"/>
                <w:b/>
                <w:sz w:val="20"/>
                <w:szCs w:val="20"/>
              </w:rPr>
              <w:t>Non CTC AE terms: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DD5F98" w14:textId="77777777" w:rsidR="00A86885" w:rsidRPr="007B0D39" w:rsidRDefault="00A86885" w:rsidP="009A50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A9421A" w14:textId="77777777" w:rsidR="00A86885" w:rsidRPr="007B0D39" w:rsidRDefault="00A86885" w:rsidP="009A50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59D143" w14:textId="77777777" w:rsidR="00A86885" w:rsidRPr="007B0D39" w:rsidRDefault="00A86885" w:rsidP="009A50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A86885" w14:paraId="75D878D3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D4934" w14:textId="77777777" w:rsidR="00A86885" w:rsidRDefault="00A86885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E22E9" w14:textId="77777777" w:rsidR="00A86885" w:rsidRDefault="00A86885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agulation Disorde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E2860" w14:textId="77777777" w:rsidR="00A86885" w:rsidRDefault="00A86885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4.44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FBBB8" w14:textId="77777777" w:rsidR="00A86885" w:rsidRDefault="00A86885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2.2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181AD" w14:textId="77777777" w:rsidR="00A86885" w:rsidRDefault="00A86885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4.44)</w:t>
            </w:r>
          </w:p>
        </w:tc>
      </w:tr>
      <w:tr w:rsidR="00A86885" w14:paraId="64DB2E9A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03296" w14:textId="77777777" w:rsidR="00A86885" w:rsidRDefault="00A86885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168C0" w14:textId="77777777" w:rsidR="00A86885" w:rsidRDefault="00A86885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uid Overloa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C79CC" w14:textId="77777777" w:rsidR="00A86885" w:rsidRDefault="00A86885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95E40" w14:textId="77777777" w:rsidR="00A86885" w:rsidRDefault="00A86885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1A09B" w14:textId="77777777" w:rsidR="00A86885" w:rsidRDefault="00A86885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86885" w14:paraId="6B587486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7B10C" w14:textId="77777777" w:rsidR="00A86885" w:rsidRDefault="00A86885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FF0CE" w14:textId="77777777" w:rsidR="00A86885" w:rsidRDefault="00A86885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edem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5C156" w14:textId="77777777" w:rsidR="00A86885" w:rsidRDefault="00A86885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6EA6A" w14:textId="77777777" w:rsidR="00A86885" w:rsidRDefault="00A86885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BCD1B" w14:textId="77777777" w:rsidR="00A86885" w:rsidRDefault="00A86885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86885" w14:paraId="5BAD8D9A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B3237" w14:textId="77777777" w:rsidR="00A86885" w:rsidRDefault="00A86885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23370" w14:textId="6DD68406" w:rsidR="00A86885" w:rsidRDefault="00A86885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BFFCC" w14:textId="5993BA16" w:rsidR="00A86885" w:rsidRDefault="00A86885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0D9BF" w14:textId="1356CB04" w:rsidR="00A86885" w:rsidRDefault="00A86885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E7C26" w14:textId="03B716F3" w:rsidR="00A86885" w:rsidRDefault="00A86885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6885" w14:paraId="02D952AA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E37F2" w14:textId="77777777" w:rsidR="00A86885" w:rsidRDefault="00A86885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50114" w14:textId="77777777" w:rsidR="00A86885" w:rsidRDefault="00A86885" w:rsidP="009A5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ipheral Oedem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71EA7" w14:textId="77777777" w:rsidR="00A86885" w:rsidRDefault="00A86885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FC3F6" w14:textId="77777777" w:rsidR="00A86885" w:rsidRDefault="00A86885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D7F4C" w14:textId="77777777" w:rsidR="00A86885" w:rsidRDefault="00A86885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86885" w14:paraId="507BC185" w14:textId="77777777" w:rsidTr="00907B06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5053E" w14:textId="77777777" w:rsidR="00A86885" w:rsidRDefault="00A86885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7124B" w14:textId="77777777" w:rsidR="00A86885" w:rsidRDefault="00A86885" w:rsidP="009A5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5678A" w14:textId="77777777" w:rsidR="00A86885" w:rsidRDefault="00A86885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1FDFD" w14:textId="77777777" w:rsidR="00A86885" w:rsidRDefault="00A86885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9A496" w14:textId="77777777" w:rsidR="00A86885" w:rsidRDefault="00A86885" w:rsidP="009A50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8D3" w14:paraId="5E8B1628" w14:textId="77777777" w:rsidTr="00907B06">
        <w:tc>
          <w:tcPr>
            <w:tcW w:w="55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6BBD98B" w14:textId="77777777" w:rsidR="00B058D3" w:rsidRPr="0075775C" w:rsidRDefault="00B058D3" w:rsidP="009A5066">
            <w:pPr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</w:pPr>
            <w:r w:rsidRPr="0075775C"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  <w:t>Any Toxicit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F95753F" w14:textId="77777777" w:rsidR="00B058D3" w:rsidRPr="0075775C" w:rsidRDefault="00B058D3" w:rsidP="009A5066">
            <w:pPr>
              <w:jc w:val="center"/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</w:pPr>
            <w:r w:rsidRPr="0075775C"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  <w:t>87 (96.67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3BFE43B" w14:textId="77777777" w:rsidR="00B058D3" w:rsidRPr="0075775C" w:rsidRDefault="00B058D3" w:rsidP="009A5066">
            <w:pPr>
              <w:jc w:val="center"/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</w:pPr>
            <w:r w:rsidRPr="0075775C"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  <w:t>37 (41.11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3A365F3" w14:textId="77777777" w:rsidR="00B058D3" w:rsidRPr="0075775C" w:rsidRDefault="00B058D3" w:rsidP="009A5066">
            <w:pPr>
              <w:jc w:val="center"/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</w:pPr>
            <w:r w:rsidRPr="0075775C">
              <w:rPr>
                <w:rFonts w:ascii="Arial" w:hAnsi="Arial" w:cs="Arial"/>
                <w:b/>
                <w:color w:val="404040" w:themeColor="text1" w:themeTint="BF"/>
                <w:sz w:val="20"/>
                <w:szCs w:val="20"/>
              </w:rPr>
              <w:t>46 (51.11)</w:t>
            </w:r>
          </w:p>
        </w:tc>
      </w:tr>
    </w:tbl>
    <w:p w14:paraId="18DDF88A" w14:textId="77777777" w:rsidR="002874FC" w:rsidRDefault="002874FC"/>
    <w:p w14:paraId="57F2F5DC" w14:textId="21F80820" w:rsidR="0004056A" w:rsidRPr="00392D05" w:rsidRDefault="00A33496">
      <w:pPr>
        <w:rPr>
          <w:b/>
        </w:rPr>
      </w:pPr>
      <w:r>
        <w:rPr>
          <w:b/>
        </w:rPr>
        <w:t xml:space="preserve">Supplementary table 1 </w:t>
      </w:r>
      <w:r w:rsidRPr="008C698A">
        <w:rPr>
          <w:b/>
        </w:rPr>
        <w:t>Grade 3+ AEs/SAEs in induction 1 (</w:t>
      </w:r>
      <w:r w:rsidR="008C698A" w:rsidRPr="00392D05">
        <w:rPr>
          <w:b/>
        </w:rPr>
        <w:t>Non induction deaths only</w:t>
      </w:r>
      <w:r>
        <w:rPr>
          <w:b/>
        </w:rPr>
        <w:t>):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770"/>
        <w:gridCol w:w="4560"/>
        <w:gridCol w:w="1715"/>
        <w:gridCol w:w="2006"/>
        <w:gridCol w:w="2006"/>
      </w:tblGrid>
      <w:tr w:rsidR="00194E05" w14:paraId="6814509E" w14:textId="77777777" w:rsidTr="00E83E8C">
        <w:tc>
          <w:tcPr>
            <w:tcW w:w="53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9D8B5" w14:textId="0BD8698E" w:rsidR="00194E05" w:rsidRPr="002414F3" w:rsidRDefault="00194E05" w:rsidP="00194E05">
            <w:pPr>
              <w:rPr>
                <w:b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OC/event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B4D07" w14:textId="68CE05EE" w:rsidR="00194E05" w:rsidRPr="002414F3" w:rsidRDefault="00194E05" w:rsidP="00194E05">
            <w:pPr>
              <w:jc w:val="center"/>
              <w:rPr>
                <w:b/>
              </w:rPr>
            </w:pPr>
            <w:r w:rsidRPr="002414F3">
              <w:rPr>
                <w:rFonts w:ascii="Arial" w:hAnsi="Arial" w:cs="Arial"/>
                <w:b/>
                <w:sz w:val="20"/>
                <w:szCs w:val="20"/>
              </w:rPr>
              <w:t>All Grade 3+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6E501" w14:textId="435C6EAB" w:rsidR="00194E05" w:rsidRPr="002414F3" w:rsidRDefault="00194E05" w:rsidP="00194E05">
            <w:pPr>
              <w:jc w:val="center"/>
              <w:rPr>
                <w:b/>
              </w:rPr>
            </w:pPr>
            <w:r w:rsidRPr="00DA5CA9">
              <w:rPr>
                <w:rFonts w:ascii="Arial" w:hAnsi="Arial" w:cs="Arial"/>
                <w:b/>
                <w:sz w:val="20"/>
                <w:szCs w:val="20"/>
              </w:rPr>
              <w:t>Grade 3+ PEG-ASP related (site</w:t>
            </w:r>
            <w:r>
              <w:rPr>
                <w:rFonts w:ascii="Arial" w:hAnsi="Arial" w:cs="Arial"/>
                <w:b/>
                <w:sz w:val="20"/>
                <w:szCs w:val="20"/>
              </w:rPr>
              <w:t>’s assessment</w:t>
            </w:r>
            <w:r w:rsidRPr="00DA5CA9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C1A93" w14:textId="4C0E750E" w:rsidR="00194E05" w:rsidRPr="002414F3" w:rsidRDefault="00194E05" w:rsidP="00194E05">
            <w:pPr>
              <w:jc w:val="center"/>
              <w:rPr>
                <w:b/>
              </w:rPr>
            </w:pPr>
            <w:r w:rsidRPr="00DA5CA9">
              <w:rPr>
                <w:rFonts w:ascii="Arial" w:hAnsi="Arial" w:cs="Arial"/>
                <w:b/>
                <w:sz w:val="20"/>
                <w:szCs w:val="20"/>
              </w:rPr>
              <w:t>Grade 3+ PEG-ASP related (</w:t>
            </w:r>
            <w:r>
              <w:rPr>
                <w:rFonts w:ascii="Arial" w:hAnsi="Arial" w:cs="Arial"/>
                <w:b/>
                <w:sz w:val="20"/>
                <w:szCs w:val="20"/>
              </w:rPr>
              <w:t>TMG’s assessment</w:t>
            </w:r>
            <w:r w:rsidRPr="00DA5CA9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E83E8C" w14:paraId="3369E44D" w14:textId="77777777" w:rsidTr="00DC2AC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5A7B8" w14:textId="77777777" w:rsidR="00E83E8C" w:rsidRDefault="00E83E8C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03461" w14:textId="77777777" w:rsidR="00E83E8C" w:rsidRDefault="00E83E8C" w:rsidP="002C13F2"/>
        </w:tc>
        <w:tc>
          <w:tcPr>
            <w:tcW w:w="17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916492A" w14:textId="77777777" w:rsidR="00E83E8C" w:rsidRDefault="00E83E8C" w:rsidP="002C13F2">
            <w:pPr>
              <w:jc w:val="center"/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04654DD" w14:textId="57018CB9" w:rsidR="00E83E8C" w:rsidRDefault="00E83E8C" w:rsidP="002C13F2">
            <w:pPr>
              <w:jc w:val="center"/>
            </w:pPr>
            <w:r w:rsidRPr="002414F3">
              <w:rPr>
                <w:rFonts w:ascii="Arial" w:hAnsi="Arial" w:cs="Arial"/>
                <w:b/>
                <w:sz w:val="20"/>
                <w:szCs w:val="20"/>
              </w:rPr>
              <w:t>60 (81.08)</w:t>
            </w:r>
          </w:p>
        </w:tc>
        <w:tc>
          <w:tcPr>
            <w:tcW w:w="200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B04E43D" w14:textId="77777777" w:rsidR="00E83E8C" w:rsidRDefault="00E83E8C" w:rsidP="002C13F2">
            <w:pPr>
              <w:jc w:val="center"/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5328424" w14:textId="15B4CD48" w:rsidR="00E83E8C" w:rsidRDefault="00E83E8C" w:rsidP="002C13F2">
            <w:pPr>
              <w:jc w:val="center"/>
            </w:pPr>
            <w:r w:rsidRPr="002414F3">
              <w:rPr>
                <w:rFonts w:ascii="Arial" w:hAnsi="Arial" w:cs="Arial"/>
                <w:b/>
                <w:sz w:val="20"/>
                <w:szCs w:val="20"/>
              </w:rPr>
              <w:t>3 (4.05)</w:t>
            </w:r>
          </w:p>
        </w:tc>
        <w:tc>
          <w:tcPr>
            <w:tcW w:w="200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1C27EBD" w14:textId="77777777" w:rsidR="00E83E8C" w:rsidRDefault="00E83E8C" w:rsidP="002C13F2">
            <w:pPr>
              <w:jc w:val="center"/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E043B75" w14:textId="1D84BCA1" w:rsidR="00E83E8C" w:rsidRDefault="00E83E8C" w:rsidP="002C13F2">
            <w:pPr>
              <w:jc w:val="center"/>
            </w:pPr>
            <w:r w:rsidRPr="002414F3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</w:tr>
      <w:tr w:rsidR="00E83E8C" w14:paraId="66494BEC" w14:textId="77777777" w:rsidTr="00DC2ACF">
        <w:tc>
          <w:tcPr>
            <w:tcW w:w="5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B6894E" w14:textId="39E567A0" w:rsidR="00E83E8C" w:rsidRPr="002414F3" w:rsidRDefault="00E83E8C" w:rsidP="002C13F2">
            <w:pPr>
              <w:rPr>
                <w:b/>
              </w:rPr>
            </w:pPr>
            <w:r w:rsidRPr="002414F3">
              <w:rPr>
                <w:rFonts w:ascii="Arial" w:hAnsi="Arial" w:cs="Arial"/>
                <w:b/>
                <w:sz w:val="20"/>
                <w:szCs w:val="20"/>
              </w:rPr>
              <w:t>Blood And Lymphatic System Disorders</w:t>
            </w:r>
          </w:p>
        </w:tc>
        <w:tc>
          <w:tcPr>
            <w:tcW w:w="1715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BE559E" w14:textId="75B7D93F" w:rsidR="00E83E8C" w:rsidRPr="002414F3" w:rsidRDefault="00E83E8C" w:rsidP="002C13F2">
            <w:pPr>
              <w:jc w:val="center"/>
              <w:rPr>
                <w:b/>
              </w:rPr>
            </w:pPr>
          </w:p>
        </w:tc>
        <w:tc>
          <w:tcPr>
            <w:tcW w:w="2006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E78648" w14:textId="108B4C90" w:rsidR="00E83E8C" w:rsidRPr="002414F3" w:rsidRDefault="00E83E8C" w:rsidP="002C13F2">
            <w:pPr>
              <w:jc w:val="center"/>
              <w:rPr>
                <w:b/>
              </w:rPr>
            </w:pPr>
          </w:p>
        </w:tc>
        <w:tc>
          <w:tcPr>
            <w:tcW w:w="2006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1769F9" w14:textId="516744AD" w:rsidR="00E83E8C" w:rsidRPr="002414F3" w:rsidRDefault="00E83E8C" w:rsidP="002C13F2">
            <w:pPr>
              <w:jc w:val="center"/>
              <w:rPr>
                <w:b/>
              </w:rPr>
            </w:pPr>
          </w:p>
        </w:tc>
      </w:tr>
      <w:tr w:rsidR="009C20E6" w14:paraId="59457F75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28E1A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4E78" w14:textId="0A67C725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Disseminated Intravascular Coagulat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90EF5" w14:textId="4A4F9D19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 (2.7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FC424" w14:textId="6B4AACEF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46BB9" w14:textId="2AD93966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30034724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90E1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DFEBA" w14:textId="6A7BB92C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Anaemi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1EA21" w14:textId="277BB2E4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52 (70.27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FD58B" w14:textId="4F8A8981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 (2.7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0225E" w14:textId="10C9E7F1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4F9F4C15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D0580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8B5AC" w14:textId="2CD3C65E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Febrile Neutropeni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E6DD6" w14:textId="536DD85E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4 (45.9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8893B" w14:textId="38126E48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551C9" w14:textId="361D9BB8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3F72CBE1" w14:textId="77777777" w:rsidTr="0062031F">
        <w:tc>
          <w:tcPr>
            <w:tcW w:w="5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B4BF3A" w14:textId="47AE1260" w:rsidR="009C20E6" w:rsidRPr="002414F3" w:rsidRDefault="009C20E6" w:rsidP="002C13F2">
            <w:pPr>
              <w:rPr>
                <w:b/>
              </w:rPr>
            </w:pPr>
            <w:r w:rsidRPr="002414F3">
              <w:rPr>
                <w:rFonts w:ascii="Arial" w:hAnsi="Arial" w:cs="Arial"/>
                <w:b/>
                <w:sz w:val="20"/>
                <w:szCs w:val="20"/>
              </w:rPr>
              <w:t>Gastrointestinal Disorder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18CB71" w14:textId="76583C92" w:rsidR="009C20E6" w:rsidRPr="002414F3" w:rsidRDefault="009C20E6" w:rsidP="002C13F2">
            <w:pPr>
              <w:jc w:val="center"/>
              <w:rPr>
                <w:b/>
              </w:rPr>
            </w:pPr>
            <w:r w:rsidRPr="002414F3">
              <w:rPr>
                <w:rFonts w:ascii="Arial" w:hAnsi="Arial" w:cs="Arial"/>
                <w:b/>
                <w:sz w:val="20"/>
                <w:szCs w:val="20"/>
              </w:rPr>
              <w:t>17 (22.97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4190CE" w14:textId="3218AA3F" w:rsidR="009C20E6" w:rsidRPr="002414F3" w:rsidRDefault="009C20E6" w:rsidP="002C13F2">
            <w:pPr>
              <w:jc w:val="center"/>
              <w:rPr>
                <w:b/>
              </w:rPr>
            </w:pPr>
            <w:r w:rsidRPr="002414F3">
              <w:rPr>
                <w:rFonts w:ascii="Arial" w:hAnsi="Arial" w:cs="Arial"/>
                <w:b/>
                <w:sz w:val="20"/>
                <w:szCs w:val="20"/>
              </w:rPr>
              <w:t>3 (4.0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5D181C" w14:textId="7747FA71" w:rsidR="009C20E6" w:rsidRPr="002414F3" w:rsidRDefault="009C20E6" w:rsidP="002C13F2">
            <w:pPr>
              <w:jc w:val="center"/>
              <w:rPr>
                <w:b/>
              </w:rPr>
            </w:pPr>
            <w:r w:rsidRPr="002414F3">
              <w:rPr>
                <w:rFonts w:ascii="Arial" w:hAnsi="Arial" w:cs="Arial"/>
                <w:b/>
                <w:sz w:val="20"/>
                <w:szCs w:val="20"/>
              </w:rPr>
              <w:t>2 (2.70)</w:t>
            </w:r>
          </w:p>
        </w:tc>
      </w:tr>
      <w:tr w:rsidR="009C20E6" w14:paraId="525C6CC1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44B2F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518BF" w14:textId="1F5FACCD" w:rsidR="009C20E6" w:rsidRDefault="009C20E6" w:rsidP="002C13F2">
            <w:proofErr w:type="spellStart"/>
            <w:r>
              <w:rPr>
                <w:rFonts w:ascii="Arial" w:hAnsi="Arial" w:cs="Arial"/>
                <w:sz w:val="20"/>
                <w:szCs w:val="20"/>
              </w:rPr>
              <w:t>Typhlitis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34CF3" w14:textId="3474EFBE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 (2.7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BDFE5" w14:textId="051E1981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910F6" w14:textId="6EC5164B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27A355FA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51B94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FD316" w14:textId="19F53070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Vomiting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1B010" w14:textId="6E4FEF75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C0AB6" w14:textId="0BA2533E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3CB1A" w14:textId="6D602F30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7FB9BA25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60DC5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B1004" w14:textId="1DFF3116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Sore Mouth/Throat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22DEF" w14:textId="620ADB27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92AC7" w14:textId="55864FEB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ADEFF" w14:textId="1CB4C1AA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24349919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711A9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D2961" w14:textId="5D7661AF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 xml:space="preserve">Neutropeni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yphlitis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955CA" w14:textId="218E68FE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D0145" w14:textId="6F5E99C2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69A91" w14:textId="1B3D9E3E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30ED9171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2278E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43366" w14:textId="25EC6041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Nause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4AE77" w14:textId="78356C23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 (4.0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5DFFA" w14:textId="34826257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E3E02" w14:textId="0903858A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373BFA7E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1772A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55B4D" w14:textId="6726C21E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Abdominal Pai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C7908" w14:textId="54F1E193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 (2.7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BFC80" w14:textId="5E6794B9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2971C" w14:textId="46C1729F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6E67729A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58E37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D90AC" w14:textId="06570971" w:rsidR="009C20E6" w:rsidRDefault="009C20E6" w:rsidP="002C13F2">
            <w:proofErr w:type="spellStart"/>
            <w:r>
              <w:rPr>
                <w:rFonts w:ascii="Arial" w:hAnsi="Arial" w:cs="Arial"/>
                <w:sz w:val="20"/>
                <w:szCs w:val="20"/>
              </w:rPr>
              <w:t>Mucocitis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3F546" w14:textId="5411F90F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 (2.7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5294A" w14:textId="508C9974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DD1D3" w14:textId="3CE7CB49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42A883F3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46DD1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5A5BE" w14:textId="236E88B0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Diarrhoe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45A6B" w14:textId="627E8142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6 (8.1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D8008" w14:textId="2A319918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57F7B" w14:textId="4BCAF892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2F135D98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ADB44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A9F50" w14:textId="44AEE47C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Mouth Sor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E9136" w14:textId="04805506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59398" w14:textId="4A4A70D7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BF2EE" w14:textId="24D7C1A6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0144FB53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A4E7D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1C2B6" w14:textId="042CB31B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Sore Mouth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7ADE4" w14:textId="41DFD652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6BB46" w14:textId="432DD484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5628" w14:textId="503EA5CB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29735ECB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A5ADF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CEDEF" w14:textId="0E6B2E6C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Toothach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0D5B9" w14:textId="40E09843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3E344" w14:textId="033E1092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25EFF" w14:textId="7F0E566D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55F68989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8496B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56623" w14:textId="641685F0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Pancreatiti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C2581" w14:textId="4F1D4026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 (2.7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7A912" w14:textId="3032C43A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 (2.7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DDDE5" w14:textId="269EB76B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 (2.70)</w:t>
            </w:r>
          </w:p>
        </w:tc>
      </w:tr>
      <w:tr w:rsidR="0062031F" w14:paraId="0AFB6F94" w14:textId="77777777" w:rsidTr="005078E6">
        <w:tc>
          <w:tcPr>
            <w:tcW w:w="5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EE0585" w14:textId="65A0A0A9" w:rsidR="0062031F" w:rsidRPr="002414F3" w:rsidRDefault="0062031F" w:rsidP="0062031F">
            <w:pPr>
              <w:rPr>
                <w:b/>
              </w:rPr>
            </w:pPr>
            <w:r w:rsidRPr="002414F3">
              <w:rPr>
                <w:rFonts w:ascii="Arial" w:hAnsi="Arial" w:cs="Arial"/>
                <w:b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0567DE2" w14:textId="61AD793E" w:rsidR="0062031F" w:rsidRPr="0062031F" w:rsidRDefault="0062031F" w:rsidP="0062031F">
            <w:pPr>
              <w:jc w:val="center"/>
              <w:rPr>
                <w:b/>
              </w:rPr>
            </w:pPr>
            <w:r w:rsidRPr="005078E6">
              <w:rPr>
                <w:rFonts w:ascii="Arial" w:hAnsi="Arial" w:cs="Arial"/>
                <w:b/>
                <w:sz w:val="20"/>
                <w:szCs w:val="20"/>
              </w:rPr>
              <w:t>10 (13.5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1281447" w14:textId="57113396" w:rsidR="0062031F" w:rsidRPr="0062031F" w:rsidRDefault="0062031F" w:rsidP="0062031F">
            <w:pPr>
              <w:jc w:val="center"/>
              <w:rPr>
                <w:b/>
              </w:rPr>
            </w:pPr>
            <w:r w:rsidRPr="005078E6">
              <w:rPr>
                <w:rFonts w:ascii="Arial" w:hAnsi="Arial" w:cs="Arial"/>
                <w:b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9EC514" w14:textId="1989C906" w:rsidR="0062031F" w:rsidRPr="002414F3" w:rsidRDefault="0062031F" w:rsidP="0062031F">
            <w:pPr>
              <w:jc w:val="center"/>
              <w:rPr>
                <w:b/>
              </w:rPr>
            </w:pPr>
            <w:r w:rsidRPr="002414F3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</w:tr>
      <w:tr w:rsidR="009C20E6" w14:paraId="4820C0A3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4360A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9FD18" w14:textId="55F1AC11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Fever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F4515" w14:textId="3362ED8E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 (2.7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9F56A" w14:textId="75403135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8EBF4" w14:textId="3AACA92D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50111308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B149E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2BE5A" w14:textId="0CE304FC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Multi-Organ Failur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D4B14" w14:textId="7C42DEA8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60394" w14:textId="2C64CC31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3F8EB" w14:textId="31FA42B4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100EA0AC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3F492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A56A3" w14:textId="68DDB121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Fatigu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A7DA2" w14:textId="1BE1329B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 (4.0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A890" w14:textId="295F2233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967C5" w14:textId="41AFD9B7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2031F" w14:paraId="13E92793" w14:textId="77777777" w:rsidTr="005078E6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2F293" w14:textId="77777777" w:rsidR="0062031F" w:rsidRDefault="0062031F" w:rsidP="0062031F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0E5B2" w14:textId="7F0F755C" w:rsidR="0062031F" w:rsidRDefault="0062031F" w:rsidP="006203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i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88D8B" w14:textId="0F164708" w:rsidR="0062031F" w:rsidRDefault="0062031F" w:rsidP="006203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9.46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AE9F6" w14:textId="64AFB414" w:rsidR="0062031F" w:rsidRDefault="0062031F" w:rsidP="006203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E3B64" w14:textId="439C499E" w:rsidR="0062031F" w:rsidRDefault="0062031F" w:rsidP="006203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6BE1A042" w14:textId="77777777" w:rsidTr="0062031F">
        <w:tc>
          <w:tcPr>
            <w:tcW w:w="5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43DB6D" w14:textId="746AAD8C" w:rsidR="009C20E6" w:rsidRPr="002414F3" w:rsidRDefault="009C20E6" w:rsidP="002C13F2">
            <w:pPr>
              <w:rPr>
                <w:b/>
              </w:rPr>
            </w:pPr>
            <w:r w:rsidRPr="002414F3">
              <w:rPr>
                <w:rFonts w:ascii="Arial" w:hAnsi="Arial" w:cs="Arial"/>
                <w:b/>
                <w:sz w:val="20"/>
                <w:szCs w:val="20"/>
              </w:rPr>
              <w:t>Hepatobiliary Disorder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45EEB1" w14:textId="40B846B6" w:rsidR="009C20E6" w:rsidRPr="002414F3" w:rsidRDefault="009C20E6" w:rsidP="002C13F2">
            <w:pPr>
              <w:jc w:val="center"/>
              <w:rPr>
                <w:b/>
              </w:rPr>
            </w:pPr>
            <w:r w:rsidRPr="002414F3">
              <w:rPr>
                <w:rFonts w:ascii="Arial" w:hAnsi="Arial" w:cs="Arial"/>
                <w:b/>
                <w:sz w:val="20"/>
                <w:szCs w:val="20"/>
              </w:rPr>
              <w:t>3 (4.0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E2CD27" w14:textId="787D8915" w:rsidR="009C20E6" w:rsidRPr="002414F3" w:rsidRDefault="009C20E6" w:rsidP="002C13F2">
            <w:pPr>
              <w:jc w:val="center"/>
              <w:rPr>
                <w:b/>
              </w:rPr>
            </w:pPr>
            <w:r w:rsidRPr="002414F3">
              <w:rPr>
                <w:rFonts w:ascii="Arial" w:hAnsi="Arial" w:cs="Arial"/>
                <w:b/>
                <w:sz w:val="20"/>
                <w:szCs w:val="20"/>
              </w:rPr>
              <w:t>3 (4.0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E50446" w14:textId="0300EA16" w:rsidR="009C20E6" w:rsidRPr="002414F3" w:rsidRDefault="009C20E6" w:rsidP="002C13F2">
            <w:pPr>
              <w:jc w:val="center"/>
              <w:rPr>
                <w:b/>
              </w:rPr>
            </w:pPr>
            <w:r w:rsidRPr="002414F3">
              <w:rPr>
                <w:rFonts w:ascii="Arial" w:hAnsi="Arial" w:cs="Arial"/>
                <w:b/>
                <w:sz w:val="20"/>
                <w:szCs w:val="20"/>
              </w:rPr>
              <w:t>3 (4.05)</w:t>
            </w:r>
          </w:p>
        </w:tc>
      </w:tr>
      <w:tr w:rsidR="009C20E6" w14:paraId="24E6ED1C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DF1F9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8A9CE" w14:textId="5521006B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Liver Failur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74790" w14:textId="6E19EC13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11F61" w14:textId="738298A0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D8B53" w14:textId="7426188D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</w:tr>
      <w:tr w:rsidR="009C20E6" w14:paraId="5AB2D37F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30B9C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1419B" w14:textId="7488BEBF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Liver Dysfunct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E9A4C" w14:textId="3D0AAA63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 (2.7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217ED" w14:textId="5D375B53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 (2.7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C890E" w14:textId="2FB7644F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 (2.70)</w:t>
            </w:r>
          </w:p>
        </w:tc>
      </w:tr>
      <w:tr w:rsidR="009C20E6" w14:paraId="5D130A23" w14:textId="77777777" w:rsidTr="0062031F">
        <w:tc>
          <w:tcPr>
            <w:tcW w:w="5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FF0697" w14:textId="126D025C" w:rsidR="009C20E6" w:rsidRPr="002414F3" w:rsidRDefault="009C20E6" w:rsidP="002C13F2">
            <w:pPr>
              <w:rPr>
                <w:b/>
              </w:rPr>
            </w:pPr>
            <w:r w:rsidRPr="002414F3">
              <w:rPr>
                <w:rFonts w:ascii="Arial" w:hAnsi="Arial" w:cs="Arial"/>
                <w:b/>
                <w:sz w:val="20"/>
                <w:szCs w:val="20"/>
              </w:rPr>
              <w:t>Immune System Disorder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ACAFBE" w14:textId="108767CC" w:rsidR="009C20E6" w:rsidRPr="002414F3" w:rsidRDefault="009C20E6" w:rsidP="002C13F2">
            <w:pPr>
              <w:jc w:val="center"/>
              <w:rPr>
                <w:b/>
              </w:rPr>
            </w:pPr>
            <w:r w:rsidRPr="002414F3">
              <w:rPr>
                <w:rFonts w:ascii="Arial" w:hAnsi="Arial" w:cs="Arial"/>
                <w:b/>
                <w:sz w:val="20"/>
                <w:szCs w:val="20"/>
              </w:rPr>
              <w:t>3 (4.0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DEBA2E" w14:textId="35A5B72E" w:rsidR="009C20E6" w:rsidRPr="002414F3" w:rsidRDefault="009C20E6" w:rsidP="002C13F2">
            <w:pPr>
              <w:jc w:val="center"/>
              <w:rPr>
                <w:b/>
              </w:rPr>
            </w:pPr>
            <w:r w:rsidRPr="002414F3">
              <w:rPr>
                <w:rFonts w:ascii="Arial" w:hAnsi="Arial" w:cs="Arial"/>
                <w:b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994C5A" w14:textId="317130C9" w:rsidR="009C20E6" w:rsidRPr="002414F3" w:rsidRDefault="009C20E6" w:rsidP="002C13F2">
            <w:pPr>
              <w:jc w:val="center"/>
              <w:rPr>
                <w:b/>
              </w:rPr>
            </w:pPr>
            <w:r w:rsidRPr="002414F3">
              <w:rPr>
                <w:rFonts w:ascii="Arial" w:hAnsi="Arial" w:cs="Arial"/>
                <w:b/>
                <w:sz w:val="20"/>
                <w:szCs w:val="20"/>
              </w:rPr>
              <w:t>3 (4.05)</w:t>
            </w:r>
          </w:p>
        </w:tc>
      </w:tr>
      <w:tr w:rsidR="009C20E6" w14:paraId="47717847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8BAB4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F6B00" w14:textId="5E695706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Allergic React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8B025" w14:textId="0A3C7060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 (4.0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A70C7" w14:textId="4BAFDBA1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56D5E" w14:textId="348997A4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 (4.05)</w:t>
            </w:r>
          </w:p>
        </w:tc>
      </w:tr>
      <w:tr w:rsidR="009C20E6" w14:paraId="75949681" w14:textId="77777777" w:rsidTr="0062031F">
        <w:tc>
          <w:tcPr>
            <w:tcW w:w="5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88A6E6" w14:textId="7027CBEB" w:rsidR="009C20E6" w:rsidRPr="002414F3" w:rsidRDefault="009C20E6" w:rsidP="002C13F2">
            <w:pPr>
              <w:rPr>
                <w:b/>
              </w:rPr>
            </w:pPr>
            <w:r w:rsidRPr="002414F3">
              <w:rPr>
                <w:rFonts w:ascii="Arial" w:hAnsi="Arial" w:cs="Arial"/>
                <w:b/>
                <w:sz w:val="20"/>
                <w:szCs w:val="20"/>
              </w:rPr>
              <w:t>Infections And Infestation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77B353" w14:textId="006964F3" w:rsidR="009C20E6" w:rsidRPr="002414F3" w:rsidRDefault="009C20E6" w:rsidP="002C13F2">
            <w:pPr>
              <w:jc w:val="center"/>
              <w:rPr>
                <w:b/>
              </w:rPr>
            </w:pPr>
            <w:r w:rsidRPr="002414F3">
              <w:rPr>
                <w:rFonts w:ascii="Arial" w:hAnsi="Arial" w:cs="Arial"/>
                <w:b/>
                <w:sz w:val="20"/>
                <w:szCs w:val="20"/>
              </w:rPr>
              <w:t>45 (60.8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2754F7" w14:textId="665260F8" w:rsidR="009C20E6" w:rsidRPr="002414F3" w:rsidRDefault="009C20E6" w:rsidP="002C13F2">
            <w:pPr>
              <w:jc w:val="center"/>
              <w:rPr>
                <w:b/>
              </w:rPr>
            </w:pPr>
            <w:r w:rsidRPr="002414F3">
              <w:rPr>
                <w:rFonts w:ascii="Arial" w:hAnsi="Arial" w:cs="Arial"/>
                <w:b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F34B18" w14:textId="015EE7C2" w:rsidR="009C20E6" w:rsidRPr="002414F3" w:rsidRDefault="009C20E6" w:rsidP="002C13F2">
            <w:pPr>
              <w:jc w:val="center"/>
              <w:rPr>
                <w:b/>
              </w:rPr>
            </w:pPr>
            <w:r w:rsidRPr="002414F3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</w:tr>
      <w:tr w:rsidR="009C20E6" w14:paraId="21456ED3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EDB4E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036B3" w14:textId="30EDC14A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Infection - Viral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F3211" w14:textId="2C1CF61F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4 (5.4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08320" w14:textId="6E1AD81E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3515E" w14:textId="16E1D8B8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26A11A37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948CD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ACA80" w14:textId="7143D698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Prostatiti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744E0" w14:textId="528C778F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A1DF2" w14:textId="71D389FB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B8BDB" w14:textId="5B6144A3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5981CACA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778AA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CCC94" w14:textId="3D931521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Hepatic Infect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113CB" w14:textId="4E9E6CC0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13E44" w14:textId="2EBEF2D1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EA9B8" w14:textId="6E76196F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0C54A422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D8424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35456" w14:textId="43BAAB8A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Lung Infect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7395D" w14:textId="6B539C7B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 (4.0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081A0" w14:textId="01A7023D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98C9F" w14:textId="7F0D92D5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4A378B3D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953D7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22E62" w14:textId="46C6E9D2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Sepsi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A1FD3" w14:textId="5804E6A5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1 (28.38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39A4C" w14:textId="4F111B1C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33BBD" w14:textId="5E49F2D6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0E82563B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58B3C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B621A" w14:textId="55F5EAA3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Infection - Unknown Aetiology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F491A" w14:textId="56374276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1 (14.86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43321" w14:textId="20FD7B24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A33CF" w14:textId="3769D87D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00D52887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2DA98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8C5CB" w14:textId="72A30707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Pericardial Absces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8EF03" w14:textId="73518CA7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62014" w14:textId="1A8DDF47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97EE0" w14:textId="4FBB5CF7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1BEC56E2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06BA8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ED0BE" w14:textId="61EA5615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Infection (Bacterial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ADDA9" w14:textId="75F5421C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8 (37.8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642E9" w14:textId="5CF62E3F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1A60E" w14:textId="6B590D50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0B7F7494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DDE43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49916" w14:textId="52609B84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Upper Respiratory Infect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1DEA6" w14:textId="5F3AEEB1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7514F" w14:textId="72E3F109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716B8" w14:textId="2DA2E653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29939799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7FC2D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21CD8" w14:textId="5D6AC1F6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Device Related Infect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963C8" w14:textId="639FE2F7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5DD47" w14:textId="07D30D74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6BCBD" w14:textId="46B7C7F3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2E454CEC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8281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A5201" w14:textId="137E8095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Infection - Fungal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89A41" w14:textId="77179CA8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9 (12.16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25154" w14:textId="5FE1D2A3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6F9AD" w14:textId="755AAFEC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108FC2DE" w14:textId="77777777" w:rsidTr="0062031F">
        <w:tc>
          <w:tcPr>
            <w:tcW w:w="5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D75CC9" w14:textId="01BCA040" w:rsidR="009C20E6" w:rsidRPr="002414F3" w:rsidRDefault="009C20E6" w:rsidP="002C13F2">
            <w:pPr>
              <w:rPr>
                <w:b/>
              </w:rPr>
            </w:pPr>
            <w:r w:rsidRPr="002414F3">
              <w:rPr>
                <w:rFonts w:ascii="Arial" w:hAnsi="Arial" w:cs="Arial"/>
                <w:b/>
                <w:sz w:val="20"/>
                <w:szCs w:val="20"/>
              </w:rPr>
              <w:t>Investigation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0F5E91" w14:textId="4FCC31F8" w:rsidR="009C20E6" w:rsidRPr="002414F3" w:rsidRDefault="009C20E6" w:rsidP="002C13F2">
            <w:pPr>
              <w:jc w:val="center"/>
              <w:rPr>
                <w:b/>
              </w:rPr>
            </w:pPr>
            <w:r w:rsidRPr="002414F3">
              <w:rPr>
                <w:rFonts w:ascii="Arial" w:hAnsi="Arial" w:cs="Arial"/>
                <w:b/>
                <w:sz w:val="20"/>
                <w:szCs w:val="20"/>
              </w:rPr>
              <w:t>65 (87.8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ABA876" w14:textId="67A5D427" w:rsidR="009C20E6" w:rsidRPr="002414F3" w:rsidRDefault="009C20E6" w:rsidP="002C13F2">
            <w:pPr>
              <w:jc w:val="center"/>
              <w:rPr>
                <w:b/>
              </w:rPr>
            </w:pPr>
            <w:r w:rsidRPr="002414F3">
              <w:rPr>
                <w:rFonts w:ascii="Arial" w:hAnsi="Arial" w:cs="Arial"/>
                <w:b/>
                <w:sz w:val="20"/>
                <w:szCs w:val="20"/>
              </w:rPr>
              <w:t>24 (32.43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6A6ACA" w14:textId="5FC8CCEF" w:rsidR="009C20E6" w:rsidRPr="002414F3" w:rsidRDefault="009C20E6" w:rsidP="002C13F2">
            <w:pPr>
              <w:jc w:val="center"/>
              <w:rPr>
                <w:b/>
              </w:rPr>
            </w:pPr>
            <w:r w:rsidRPr="002414F3">
              <w:rPr>
                <w:rFonts w:ascii="Arial" w:hAnsi="Arial" w:cs="Arial"/>
                <w:b/>
                <w:sz w:val="20"/>
                <w:szCs w:val="20"/>
              </w:rPr>
              <w:t>29 (39.19)</w:t>
            </w:r>
          </w:p>
        </w:tc>
      </w:tr>
      <w:tr w:rsidR="009C20E6" w14:paraId="1172BC92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37F4F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7F089" w14:textId="356AD4D3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Aspartate Aminotransferase Increased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394E8" w14:textId="5E7380FC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4 (5.4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459A8" w14:textId="102837B0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 (2.7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03F8D" w14:textId="71ED233E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4 (5.41)</w:t>
            </w:r>
          </w:p>
        </w:tc>
      </w:tr>
      <w:tr w:rsidR="009C20E6" w14:paraId="702A92E9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8F74A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3D24F" w14:textId="316DE63A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Lipase Increased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8076C" w14:textId="60261DB4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1BB8F" w14:textId="314E6C0A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54A92" w14:textId="289399D2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</w:tr>
      <w:tr w:rsidR="009C20E6" w14:paraId="21340CFE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2E69D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5D328" w14:textId="4180CD21" w:rsidR="009C20E6" w:rsidRDefault="009C20E6" w:rsidP="002C13F2">
            <w:proofErr w:type="spellStart"/>
            <w:r>
              <w:rPr>
                <w:rFonts w:ascii="Arial" w:hAnsi="Arial" w:cs="Arial"/>
                <w:sz w:val="20"/>
                <w:szCs w:val="20"/>
              </w:rPr>
              <w:t>Leucopenia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248E5" w14:textId="054A3B8A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3 (44.59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36F33" w14:textId="0BDADABA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 (2.7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DFB07" w14:textId="6605D0E2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16218D64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330C2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25D10" w14:textId="082B5A9A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White Blood Cell Decreased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91FCD" w14:textId="023F7A06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1 (14.86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5F861" w14:textId="5838F4DF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6734A" w14:textId="1C16EDCD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74BAF1C8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9EEF3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0ADE7" w14:textId="75EB6708" w:rsidR="009C20E6" w:rsidRDefault="002414F3" w:rsidP="002C13F2">
            <w:r>
              <w:rPr>
                <w:rFonts w:ascii="Arial" w:hAnsi="Arial" w:cs="Arial"/>
                <w:sz w:val="20"/>
                <w:szCs w:val="20"/>
              </w:rPr>
              <w:t>CPK</w:t>
            </w:r>
            <w:r w:rsidR="009C20E6">
              <w:rPr>
                <w:rFonts w:ascii="Arial" w:hAnsi="Arial" w:cs="Arial"/>
                <w:sz w:val="20"/>
                <w:szCs w:val="20"/>
              </w:rPr>
              <w:t xml:space="preserve"> Increased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C57A6" w14:textId="3BFA171F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B6840" w14:textId="0455C1AE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B3D49" w14:textId="68F3D346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2488A05B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A84CF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5DC7A" w14:textId="6CFD24EE" w:rsidR="009C20E6" w:rsidRDefault="009C20E6" w:rsidP="002C13F2">
            <w:proofErr w:type="spellStart"/>
            <w:r>
              <w:rPr>
                <w:rFonts w:ascii="Arial" w:hAnsi="Arial" w:cs="Arial"/>
                <w:sz w:val="20"/>
                <w:szCs w:val="20"/>
              </w:rPr>
              <w:t>Granulocytopenia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82802" w14:textId="467EAC02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0 (27.03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3BFF3" w14:textId="049991C9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7A459" w14:textId="127A8352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06B20696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C9B7A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557AF" w14:textId="010C9638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Neutropeni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1AF89" w14:textId="5AEB8303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43 (58.1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8083D" w14:textId="180DEB6D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 (2.7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0F488" w14:textId="690D71A9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7876B6E4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361A9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680EF" w14:textId="43CE6205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Myelosuppress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D4A6F" w14:textId="5F933CCC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5 (20.27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D5699" w14:textId="2E9035ED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FEFFE" w14:textId="6D719A70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559D54DE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33DF0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C1CCA" w14:textId="3A3EB69F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Platelet Count Decreased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97449" w14:textId="12F0B606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3 (17.57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ED495" w14:textId="3783C9DD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E3D94" w14:textId="55E3FA47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71BE8" w14:paraId="7FD3450B" w14:textId="77777777" w:rsidTr="005078E6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BD77" w14:textId="77777777" w:rsidR="00571BE8" w:rsidRDefault="00571BE8" w:rsidP="00571BE8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A3886" w14:textId="26054B37" w:rsidR="00571BE8" w:rsidRDefault="00571BE8" w:rsidP="00571BE8">
            <w:r>
              <w:rPr>
                <w:rFonts w:ascii="Arial" w:hAnsi="Arial" w:cs="Arial"/>
                <w:sz w:val="20"/>
                <w:szCs w:val="20"/>
              </w:rPr>
              <w:t>Serum Amylase Increased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752A8" w14:textId="49F4E931" w:rsidR="00571BE8" w:rsidRDefault="00571BE8" w:rsidP="00571BE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 (4.0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AD90A" w14:textId="53A2E5A0" w:rsidR="00571BE8" w:rsidRDefault="00571BE8" w:rsidP="00571BE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 (2.7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51E96" w14:textId="2B500963" w:rsidR="00571BE8" w:rsidRDefault="00571BE8" w:rsidP="00571BE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 (4.05)</w:t>
            </w:r>
          </w:p>
        </w:tc>
      </w:tr>
      <w:tr w:rsidR="009C20E6" w14:paraId="1839F801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CAE0E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E410D" w14:textId="3BE2DD2F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Neutrophil Count Decreased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27420" w14:textId="094C3A81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8 (24.3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DD8C1" w14:textId="4C6D25F4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11186" w14:textId="1255D93C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54DC41E3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C0C4C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06021" w14:textId="138A0738" w:rsidR="009C20E6" w:rsidRDefault="002414F3" w:rsidP="002C13F2">
            <w:r>
              <w:rPr>
                <w:rFonts w:ascii="Arial" w:hAnsi="Arial" w:cs="Arial"/>
                <w:sz w:val="20"/>
                <w:szCs w:val="20"/>
              </w:rPr>
              <w:t>GGT</w:t>
            </w:r>
            <w:r w:rsidR="009C20E6">
              <w:rPr>
                <w:rFonts w:ascii="Arial" w:hAnsi="Arial" w:cs="Arial"/>
                <w:sz w:val="20"/>
                <w:szCs w:val="20"/>
              </w:rPr>
              <w:t xml:space="preserve"> Increased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4A564" w14:textId="59CC46BA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5 (6.76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997CF" w14:textId="0CC236ED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 (4.0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1E007" w14:textId="11C1D50D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5 (6.76)</w:t>
            </w:r>
          </w:p>
        </w:tc>
      </w:tr>
      <w:tr w:rsidR="009C20E6" w14:paraId="3E927E8D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87709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B5862" w14:textId="54171AFB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Pancytopeni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A5F59" w14:textId="1572DF0F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7 (36.49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8B891" w14:textId="72E40E0D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D6758" w14:textId="31FBED21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33837786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DAA23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4BC0F" w14:textId="28C4CDC0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Anuri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F5FE6" w14:textId="21161286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EA2DD" w14:textId="66D15500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AEDDA" w14:textId="07B6D54B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4B17F7BC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D136A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EAB24" w14:textId="0C214E21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Alanine Aminotransferase Increased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8518E" w14:textId="74BEFE15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0 (13.5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D8761" w14:textId="5E267160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7 (9.46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F896E" w14:textId="03D8528F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0 (13.51)</w:t>
            </w:r>
          </w:p>
        </w:tc>
      </w:tr>
      <w:tr w:rsidR="009C20E6" w14:paraId="4F18A812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7B8AB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45BFF" w14:textId="1CE3F3E5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Blood Bilirubin Increased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A4AC9" w14:textId="701057A7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7 (22.97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3D250" w14:textId="3DFF9C1A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2 (16.2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84A56" w14:textId="78BC6E45" w:rsidR="009C20E6" w:rsidRPr="00173CDD" w:rsidRDefault="00173CDD" w:rsidP="00173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22.97)</w:t>
            </w:r>
          </w:p>
        </w:tc>
      </w:tr>
      <w:tr w:rsidR="009C20E6" w14:paraId="491D9725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4AADA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B781C" w14:textId="33452E20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Alkaline Phosphatase Increased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BC162" w14:textId="00075121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5 (20.27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6A611" w14:textId="33C007C0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3 (17.57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DAF5E" w14:textId="2A5192FA" w:rsidR="009C20E6" w:rsidRPr="009274CC" w:rsidRDefault="009274CC" w:rsidP="0092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20.27)</w:t>
            </w:r>
          </w:p>
        </w:tc>
      </w:tr>
      <w:tr w:rsidR="009C20E6" w14:paraId="7E36C8A5" w14:textId="77777777" w:rsidTr="0062031F">
        <w:tc>
          <w:tcPr>
            <w:tcW w:w="5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B21528" w14:textId="731541FE" w:rsidR="009C20E6" w:rsidRPr="002414F3" w:rsidRDefault="009C20E6" w:rsidP="002C13F2">
            <w:pPr>
              <w:rPr>
                <w:b/>
              </w:rPr>
            </w:pPr>
            <w:r w:rsidRPr="002414F3">
              <w:rPr>
                <w:rFonts w:ascii="Arial" w:hAnsi="Arial" w:cs="Arial"/>
                <w:b/>
                <w:sz w:val="20"/>
                <w:szCs w:val="20"/>
              </w:rPr>
              <w:t>Metabolism And Nutrition Disorder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E25E19" w14:textId="33D66323" w:rsidR="009C20E6" w:rsidRPr="002414F3" w:rsidRDefault="009C20E6" w:rsidP="002C13F2">
            <w:pPr>
              <w:jc w:val="center"/>
              <w:rPr>
                <w:b/>
              </w:rPr>
            </w:pPr>
            <w:r w:rsidRPr="002414F3">
              <w:rPr>
                <w:rFonts w:ascii="Arial" w:hAnsi="Arial" w:cs="Arial"/>
                <w:b/>
                <w:sz w:val="20"/>
                <w:szCs w:val="20"/>
              </w:rPr>
              <w:t>17 (22.97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40B242" w14:textId="42A60849" w:rsidR="009C20E6" w:rsidRPr="002414F3" w:rsidRDefault="009C20E6" w:rsidP="002C13F2">
            <w:pPr>
              <w:jc w:val="center"/>
              <w:rPr>
                <w:b/>
              </w:rPr>
            </w:pPr>
            <w:r w:rsidRPr="002414F3">
              <w:rPr>
                <w:rFonts w:ascii="Arial" w:hAnsi="Arial" w:cs="Arial"/>
                <w:b/>
                <w:sz w:val="20"/>
                <w:szCs w:val="20"/>
              </w:rPr>
              <w:t>3 (4.0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036B43" w14:textId="7698B8CD" w:rsidR="009C20E6" w:rsidRPr="002414F3" w:rsidRDefault="009C20E6" w:rsidP="002C13F2">
            <w:pPr>
              <w:jc w:val="center"/>
              <w:rPr>
                <w:b/>
              </w:rPr>
            </w:pPr>
            <w:r w:rsidRPr="002414F3">
              <w:rPr>
                <w:rFonts w:ascii="Arial" w:hAnsi="Arial" w:cs="Arial"/>
                <w:b/>
                <w:sz w:val="20"/>
                <w:szCs w:val="20"/>
              </w:rPr>
              <w:t>3 (4.05)</w:t>
            </w:r>
          </w:p>
        </w:tc>
      </w:tr>
      <w:tr w:rsidR="009C20E6" w14:paraId="2C331A62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C63F2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2F415" w14:textId="5BF679F8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Hypokalaemi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ABA2D" w14:textId="19B215B5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4FD14" w14:textId="5FF788D5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DD2F6" w14:textId="3649498B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1DF4AD3A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7F48C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D7B9E" w14:textId="57BB8C89" w:rsidR="009C20E6" w:rsidRDefault="002414F3" w:rsidP="002C13F2">
            <w:r>
              <w:rPr>
                <w:rFonts w:ascii="Arial" w:hAnsi="Arial" w:cs="Arial"/>
                <w:sz w:val="20"/>
                <w:szCs w:val="20"/>
              </w:rPr>
              <w:t>Hyperuricemi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C57A8" w14:textId="246BC084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B9A27" w14:textId="54C54A57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5A702" w14:textId="2FC1C2E6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410C043C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65812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D87C0" w14:textId="375EBC7C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Dehydrat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DA916" w14:textId="4871AD19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 (2.7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CB71E" w14:textId="4C0A7FEF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9B2C4" w14:textId="49DAC439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74E12EA1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B5588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CECD1" w14:textId="68A694B9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Anorexi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5E06D" w14:textId="59A46B20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7 (9.46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F688C" w14:textId="13AE9660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AB07B" w14:textId="2BCB9BFF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533757F5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6CF6B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042AB" w14:textId="3D2C452D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Tumour Lysis Syndrom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A6B45" w14:textId="6666AA62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2050A" w14:textId="0BA3660B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83BB6" w14:textId="168E71D1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68BDF094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63D9B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6107D" w14:textId="36DA2042" w:rsidR="009C20E6" w:rsidRDefault="002414F3" w:rsidP="002C13F2">
            <w:r>
              <w:rPr>
                <w:rFonts w:ascii="Arial" w:hAnsi="Arial" w:cs="Arial"/>
                <w:sz w:val="20"/>
                <w:szCs w:val="20"/>
              </w:rPr>
              <w:t>Hypalbuminaemi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3798E" w14:textId="304434CA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 (2.7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B1706" w14:textId="43AA0505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F243B" w14:textId="6C8F7046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 (2.70)</w:t>
            </w:r>
          </w:p>
        </w:tc>
      </w:tr>
      <w:tr w:rsidR="009C20E6" w14:paraId="09424845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3556D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11382" w14:textId="55D31701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Metabolic Acidosi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6450E" w14:textId="1E2658A8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41A54" w14:textId="4023EFF6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2E61B" w14:textId="3DB97C6B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0E969A07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B23DB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B6984" w14:textId="0FE6FCBA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Hyponatraemi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BC872" w14:textId="2B7A159B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 (2.7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56893" w14:textId="059BB155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99ADB" w14:textId="40EEAB13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63C38041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FC98C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3D2E2" w14:textId="1F25BD4A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Increased Triglycerid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DE578" w14:textId="05DB7B01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8FD5D" w14:textId="500A94E7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CD1A6" w14:textId="40FF3CF5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</w:tr>
      <w:tr w:rsidR="009C20E6" w14:paraId="1B2D2476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C2B3B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36CAB" w14:textId="1AD25115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Hyperglycaemi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CCE16" w14:textId="117D5073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4 (5.4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B0679" w14:textId="0F83F9A3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419C3" w14:textId="550C9BFC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0AAC4B70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C7572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26130" w14:textId="5FC8EE1C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Hypocalcaemi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77947" w14:textId="3A6380AA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488F5" w14:textId="164BC118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71C10" w14:textId="733B6632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13097924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6AEF4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28102" w14:textId="48CC7A02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Glucose Intoleranc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C16AC" w14:textId="677183A7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EA260" w14:textId="08D49136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7E0D7" w14:textId="5DD37B8A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6A2227E8" w14:textId="77777777" w:rsidTr="0062031F">
        <w:tc>
          <w:tcPr>
            <w:tcW w:w="5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546362" w14:textId="4CD6494A" w:rsidR="009C20E6" w:rsidRPr="002414F3" w:rsidRDefault="009C20E6" w:rsidP="002C13F2">
            <w:pPr>
              <w:rPr>
                <w:b/>
              </w:rPr>
            </w:pPr>
            <w:r w:rsidRPr="002414F3">
              <w:rPr>
                <w:rFonts w:ascii="Arial" w:hAnsi="Arial" w:cs="Arial"/>
                <w:b/>
                <w:sz w:val="20"/>
                <w:szCs w:val="20"/>
              </w:rPr>
              <w:t>Nervous System Disorder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7598DF" w14:textId="031696B1" w:rsidR="009C20E6" w:rsidRPr="002414F3" w:rsidRDefault="009C20E6" w:rsidP="002C13F2">
            <w:pPr>
              <w:jc w:val="center"/>
              <w:rPr>
                <w:b/>
              </w:rPr>
            </w:pPr>
            <w:r w:rsidRPr="002414F3">
              <w:rPr>
                <w:rFonts w:ascii="Arial" w:hAnsi="Arial" w:cs="Arial"/>
                <w:b/>
                <w:sz w:val="20"/>
                <w:szCs w:val="20"/>
              </w:rPr>
              <w:t>7 (9.46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765690" w14:textId="149FBD66" w:rsidR="009C20E6" w:rsidRPr="002414F3" w:rsidRDefault="009C20E6" w:rsidP="002C13F2">
            <w:pPr>
              <w:jc w:val="center"/>
              <w:rPr>
                <w:b/>
              </w:rPr>
            </w:pPr>
            <w:r w:rsidRPr="002414F3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E3AAF3" w14:textId="4F31B544" w:rsidR="009C20E6" w:rsidRPr="002414F3" w:rsidRDefault="009C20E6" w:rsidP="002C13F2">
            <w:pPr>
              <w:jc w:val="center"/>
              <w:rPr>
                <w:b/>
              </w:rPr>
            </w:pPr>
            <w:r w:rsidRPr="002414F3">
              <w:rPr>
                <w:rFonts w:ascii="Arial" w:hAnsi="Arial" w:cs="Arial"/>
                <w:b/>
                <w:sz w:val="20"/>
                <w:szCs w:val="20"/>
              </w:rPr>
              <w:t>1 (1.35)</w:t>
            </w:r>
          </w:p>
        </w:tc>
      </w:tr>
      <w:tr w:rsidR="009C20E6" w14:paraId="194286D7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1E43F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E0D1E" w14:textId="558849EA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 xml:space="preserve">Intracranial </w:t>
            </w:r>
            <w:r w:rsidR="002414F3">
              <w:rPr>
                <w:rFonts w:ascii="Arial" w:hAnsi="Arial" w:cs="Arial"/>
                <w:sz w:val="20"/>
                <w:szCs w:val="20"/>
              </w:rPr>
              <w:t>Haemorrhag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A15A2" w14:textId="4CB241FE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CCA9B" w14:textId="6D9A7E45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58595" w14:textId="5AEB0477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</w:tr>
      <w:tr w:rsidR="009C20E6" w14:paraId="3CD5BEAF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B9430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0C41E" w14:textId="05173C8D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Depressed Level Of Consciousnes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05BBB" w14:textId="677A8F3D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C14E9" w14:textId="63D602D5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B11C7" w14:textId="24377FE5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0C2DE60C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10CAC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01F2B" w14:textId="003237DB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Syncop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871B1" w14:textId="219580DC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E4834" w14:textId="7F7D4984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4AF83" w14:textId="047A5421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4A813DCF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F0957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6242D" w14:textId="63FA1D2D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Seizur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69676" w14:textId="0D3E211D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6E49C" w14:textId="2389203E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D3A45" w14:textId="5EA6A1AB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69D6E644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D18BF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B3C76" w14:textId="39951156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Loss Of Consciousnes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B7C57" w14:textId="26C6DF85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 (2.7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E1103" w14:textId="3679AB89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F8038" w14:textId="74B685C7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771A5D78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CBD8E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0DE48" w14:textId="1937096C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Headach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C4701" w14:textId="6F713DE3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 (2.7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C927C" w14:textId="66601C82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C5D77" w14:textId="10328890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612BC28A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0AA1F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B45E5" w14:textId="7DADADE9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Vasovagal Attack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54BD8" w14:textId="0AF5CD4B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B5549" w14:textId="12D15D49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3DE15" w14:textId="04F4855A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5C60FB0A" w14:textId="77777777" w:rsidTr="0062031F">
        <w:tc>
          <w:tcPr>
            <w:tcW w:w="5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383BF7" w14:textId="677AD63E" w:rsidR="009C20E6" w:rsidRPr="00531DD1" w:rsidRDefault="009C20E6" w:rsidP="002C13F2">
            <w:pPr>
              <w:rPr>
                <w:b/>
              </w:rPr>
            </w:pPr>
            <w:r w:rsidRPr="00531DD1">
              <w:rPr>
                <w:rFonts w:ascii="Arial" w:hAnsi="Arial" w:cs="Arial"/>
                <w:b/>
                <w:sz w:val="20"/>
                <w:szCs w:val="20"/>
              </w:rPr>
              <w:lastRenderedPageBreak/>
              <w:t>Psychiatric Disorder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612F34" w14:textId="20E83834" w:rsidR="009C20E6" w:rsidRPr="00531DD1" w:rsidRDefault="009C20E6" w:rsidP="002C13F2">
            <w:pPr>
              <w:jc w:val="center"/>
              <w:rPr>
                <w:b/>
              </w:rPr>
            </w:pPr>
            <w:r w:rsidRPr="00531DD1">
              <w:rPr>
                <w:rFonts w:ascii="Arial" w:hAnsi="Arial" w:cs="Arial"/>
                <w:b/>
                <w:sz w:val="20"/>
                <w:szCs w:val="20"/>
              </w:rPr>
              <w:t>3 (4.0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5C8167" w14:textId="07C0EB33" w:rsidR="009C20E6" w:rsidRPr="00531DD1" w:rsidRDefault="009C20E6" w:rsidP="002C13F2">
            <w:pPr>
              <w:jc w:val="center"/>
              <w:rPr>
                <w:b/>
              </w:rPr>
            </w:pPr>
            <w:r w:rsidRPr="00531DD1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DD505F" w14:textId="0F0BC1DF" w:rsidR="009C20E6" w:rsidRPr="00531DD1" w:rsidRDefault="009C20E6" w:rsidP="002C13F2">
            <w:pPr>
              <w:jc w:val="center"/>
              <w:rPr>
                <w:b/>
              </w:rPr>
            </w:pPr>
            <w:r w:rsidRPr="00531DD1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</w:tr>
      <w:tr w:rsidR="009C20E6" w14:paraId="3CF0C169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BA71F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706BB" w14:textId="51194048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Anxiety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A3628" w14:textId="50C3F3CE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C910C" w14:textId="086D0406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53E38" w14:textId="59401A04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55279B1F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8B587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8FAD2" w14:textId="0B33025E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B3105" w14:textId="3EEE8DBD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 (2.7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4416A" w14:textId="60C07156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E6CFA" w14:textId="51C8DCBD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300392F7" w14:textId="77777777" w:rsidTr="0062031F">
        <w:tc>
          <w:tcPr>
            <w:tcW w:w="5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E79777" w14:textId="7A3FED86" w:rsidR="009C20E6" w:rsidRPr="00531DD1" w:rsidRDefault="009C20E6" w:rsidP="002C13F2">
            <w:pPr>
              <w:rPr>
                <w:b/>
              </w:rPr>
            </w:pPr>
            <w:r w:rsidRPr="00531DD1">
              <w:rPr>
                <w:rFonts w:ascii="Arial" w:hAnsi="Arial" w:cs="Arial"/>
                <w:b/>
                <w:sz w:val="20"/>
                <w:szCs w:val="20"/>
              </w:rPr>
              <w:t>Renal And Urinary Disorder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AA7A2F" w14:textId="3AD4B723" w:rsidR="009C20E6" w:rsidRPr="00531DD1" w:rsidRDefault="009C20E6" w:rsidP="002C13F2">
            <w:pPr>
              <w:jc w:val="center"/>
              <w:rPr>
                <w:b/>
              </w:rPr>
            </w:pPr>
            <w:r w:rsidRPr="00531DD1">
              <w:rPr>
                <w:rFonts w:ascii="Arial" w:hAnsi="Arial" w:cs="Arial"/>
                <w:b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1E41A1" w14:textId="0D829881" w:rsidR="009C20E6" w:rsidRPr="00531DD1" w:rsidRDefault="009C20E6" w:rsidP="002C13F2">
            <w:pPr>
              <w:jc w:val="center"/>
              <w:rPr>
                <w:b/>
              </w:rPr>
            </w:pPr>
            <w:r w:rsidRPr="00531DD1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C88E30" w14:textId="662137B8" w:rsidR="009C20E6" w:rsidRPr="00531DD1" w:rsidRDefault="009C20E6" w:rsidP="002C13F2">
            <w:pPr>
              <w:jc w:val="center"/>
              <w:rPr>
                <w:b/>
              </w:rPr>
            </w:pPr>
            <w:r w:rsidRPr="00531DD1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</w:tr>
      <w:tr w:rsidR="009C20E6" w14:paraId="589F1AAD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9EB2B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F9781" w14:textId="23638A27" w:rsidR="009C20E6" w:rsidRDefault="009C20E6" w:rsidP="002C13F2">
            <w:proofErr w:type="spellStart"/>
            <w:r>
              <w:rPr>
                <w:rFonts w:ascii="Arial" w:hAnsi="Arial" w:cs="Arial"/>
                <w:sz w:val="20"/>
                <w:szCs w:val="20"/>
              </w:rPr>
              <w:t>Hydronephrosis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40342" w14:textId="3CB7BAC2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DDB2F" w14:textId="6F846DFB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E7C9C" w14:textId="467C174A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004F40AF" w14:textId="77777777" w:rsidTr="0062031F">
        <w:tc>
          <w:tcPr>
            <w:tcW w:w="5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C6A6B1" w14:textId="2F785AD0" w:rsidR="009C20E6" w:rsidRPr="00531DD1" w:rsidRDefault="009C20E6" w:rsidP="002C13F2">
            <w:pPr>
              <w:rPr>
                <w:b/>
              </w:rPr>
            </w:pPr>
            <w:r w:rsidRPr="00531DD1">
              <w:rPr>
                <w:rFonts w:ascii="Arial" w:hAnsi="Arial" w:cs="Arial"/>
                <w:b/>
                <w:sz w:val="20"/>
                <w:szCs w:val="20"/>
              </w:rPr>
              <w:t>Respiratory, Thoracic And Mediastinal Disorder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F5AD8B" w14:textId="2039AEFB" w:rsidR="009C20E6" w:rsidRPr="00531DD1" w:rsidRDefault="009C20E6" w:rsidP="002C13F2">
            <w:pPr>
              <w:jc w:val="center"/>
              <w:rPr>
                <w:b/>
              </w:rPr>
            </w:pPr>
            <w:r w:rsidRPr="00531DD1">
              <w:rPr>
                <w:rFonts w:ascii="Arial" w:hAnsi="Arial" w:cs="Arial"/>
                <w:b/>
                <w:sz w:val="20"/>
                <w:szCs w:val="20"/>
              </w:rPr>
              <w:t>3 (4.0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0F6DC9" w14:textId="5FFA9F62" w:rsidR="009C20E6" w:rsidRPr="00531DD1" w:rsidRDefault="009C20E6" w:rsidP="002C13F2">
            <w:pPr>
              <w:jc w:val="center"/>
              <w:rPr>
                <w:b/>
              </w:rPr>
            </w:pPr>
            <w:r w:rsidRPr="00531DD1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F38C04" w14:textId="2CC16864" w:rsidR="009C20E6" w:rsidRPr="00531DD1" w:rsidRDefault="009C20E6" w:rsidP="002C13F2">
            <w:pPr>
              <w:jc w:val="center"/>
              <w:rPr>
                <w:b/>
              </w:rPr>
            </w:pPr>
            <w:r w:rsidRPr="00531DD1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</w:tr>
      <w:tr w:rsidR="009C20E6" w14:paraId="52637F62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13B22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68515" w14:textId="12CE8C7D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Hypoxi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56EA" w14:textId="18F047D1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F1224" w14:textId="54FFDD70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7E5B0" w14:textId="76DEFA96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3140D9EB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AA266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50E0D" w14:textId="406CA26D" w:rsidR="009C20E6" w:rsidRDefault="002414F3" w:rsidP="002C13F2">
            <w:r>
              <w:rPr>
                <w:rFonts w:ascii="Arial" w:hAnsi="Arial" w:cs="Arial"/>
                <w:sz w:val="20"/>
                <w:szCs w:val="20"/>
              </w:rPr>
              <w:t>Dyspnoe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8F13E" w14:textId="30C048F8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 (2.7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BE6B6" w14:textId="5BBC25DD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EB275" w14:textId="5C056BF8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4D5F94E4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4D4AE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FD58E" w14:textId="570BFD62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Respiratory Failur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060DC" w14:textId="02046ED9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09B36" w14:textId="7F1D30ED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F1E71" w14:textId="1DEAF9D9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2F97E6FE" w14:textId="77777777" w:rsidTr="0062031F">
        <w:tc>
          <w:tcPr>
            <w:tcW w:w="5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BDA9D5" w14:textId="624B7193" w:rsidR="009C20E6" w:rsidRPr="00531DD1" w:rsidRDefault="009C20E6" w:rsidP="002C13F2">
            <w:pPr>
              <w:rPr>
                <w:b/>
              </w:rPr>
            </w:pPr>
            <w:r w:rsidRPr="00531DD1">
              <w:rPr>
                <w:rFonts w:ascii="Arial" w:hAnsi="Arial" w:cs="Arial"/>
                <w:b/>
                <w:sz w:val="20"/>
                <w:szCs w:val="20"/>
              </w:rPr>
              <w:t>Skin And Subcutaneous Tissue Disorder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290FB1" w14:textId="73EB4A89" w:rsidR="009C20E6" w:rsidRPr="00531DD1" w:rsidRDefault="009C20E6" w:rsidP="002C13F2">
            <w:pPr>
              <w:jc w:val="center"/>
              <w:rPr>
                <w:b/>
              </w:rPr>
            </w:pPr>
            <w:r w:rsidRPr="00531DD1">
              <w:rPr>
                <w:rFonts w:ascii="Arial" w:hAnsi="Arial" w:cs="Arial"/>
                <w:b/>
                <w:sz w:val="20"/>
                <w:szCs w:val="20"/>
              </w:rPr>
              <w:t>2 (2.7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4BE5CB" w14:textId="2497548B" w:rsidR="009C20E6" w:rsidRPr="00531DD1" w:rsidRDefault="009C20E6" w:rsidP="002C13F2">
            <w:pPr>
              <w:jc w:val="center"/>
              <w:rPr>
                <w:b/>
              </w:rPr>
            </w:pPr>
            <w:r w:rsidRPr="00531DD1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BB9D8C" w14:textId="5C932C31" w:rsidR="009C20E6" w:rsidRPr="00531DD1" w:rsidRDefault="009C20E6" w:rsidP="002C13F2">
            <w:pPr>
              <w:jc w:val="center"/>
              <w:rPr>
                <w:b/>
              </w:rPr>
            </w:pPr>
            <w:r w:rsidRPr="00531DD1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</w:tr>
      <w:tr w:rsidR="009C20E6" w14:paraId="29218215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55DA9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70FDC" w14:textId="15132986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Rash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84151" w14:textId="1B2CA55E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 (2.7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E8476" w14:textId="1AD0B6A8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C7A03" w14:textId="53FC04A6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0E6" w14:paraId="20ADF206" w14:textId="77777777" w:rsidTr="0062031F">
        <w:tc>
          <w:tcPr>
            <w:tcW w:w="5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3CCBD6" w14:textId="29E84294" w:rsidR="009C20E6" w:rsidRPr="009C20E6" w:rsidRDefault="009C20E6" w:rsidP="002C13F2">
            <w:pPr>
              <w:rPr>
                <w:b/>
              </w:rPr>
            </w:pPr>
            <w:r w:rsidRPr="009C20E6">
              <w:rPr>
                <w:rFonts w:ascii="Arial" w:hAnsi="Arial" w:cs="Arial"/>
                <w:b/>
                <w:sz w:val="20"/>
                <w:szCs w:val="20"/>
              </w:rPr>
              <w:t>Vascular Disorder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64A830" w14:textId="112145FB" w:rsidR="009C20E6" w:rsidRPr="009C20E6" w:rsidRDefault="009C20E6" w:rsidP="002C13F2">
            <w:pPr>
              <w:jc w:val="center"/>
              <w:rPr>
                <w:b/>
              </w:rPr>
            </w:pPr>
            <w:r w:rsidRPr="009C20E6">
              <w:rPr>
                <w:rFonts w:ascii="Arial" w:hAnsi="Arial" w:cs="Arial"/>
                <w:b/>
                <w:sz w:val="20"/>
                <w:szCs w:val="20"/>
              </w:rPr>
              <w:t>7 (9.46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94EBF0" w14:textId="448674C4" w:rsidR="009C20E6" w:rsidRPr="009C20E6" w:rsidRDefault="009C20E6" w:rsidP="002C13F2">
            <w:pPr>
              <w:jc w:val="center"/>
              <w:rPr>
                <w:b/>
              </w:rPr>
            </w:pPr>
            <w:r w:rsidRPr="009C20E6">
              <w:rPr>
                <w:rFonts w:ascii="Arial" w:hAnsi="Arial" w:cs="Arial"/>
                <w:b/>
                <w:sz w:val="20"/>
                <w:szCs w:val="20"/>
              </w:rPr>
              <w:t>4 (5.4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2C405D" w14:textId="753A6116" w:rsidR="009C20E6" w:rsidRPr="009C20E6" w:rsidRDefault="009C20E6" w:rsidP="002C13F2">
            <w:pPr>
              <w:jc w:val="center"/>
              <w:rPr>
                <w:b/>
              </w:rPr>
            </w:pPr>
            <w:r w:rsidRPr="009C20E6">
              <w:rPr>
                <w:rFonts w:ascii="Arial" w:hAnsi="Arial" w:cs="Arial"/>
                <w:b/>
                <w:sz w:val="20"/>
                <w:szCs w:val="20"/>
              </w:rPr>
              <w:t>4 (5.41)</w:t>
            </w:r>
          </w:p>
        </w:tc>
      </w:tr>
      <w:tr w:rsidR="009C20E6" w14:paraId="523B8837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A9989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0EFF1" w14:textId="5BAB79AF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Thromboembolic Event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1BBDA" w14:textId="5C680F9B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 (4.0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08917" w14:textId="1F2B8FC4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 (4.0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80A9B" w14:textId="65371F9A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 (4.05)</w:t>
            </w:r>
          </w:p>
        </w:tc>
      </w:tr>
      <w:tr w:rsidR="009C20E6" w14:paraId="5B96D98E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590C1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F26BD" w14:textId="0EC44924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Pulmonary Embolism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DE659" w14:textId="1B3696AA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A94F7" w14:textId="183EAE29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176C9" w14:textId="37AC096D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</w:tr>
      <w:tr w:rsidR="009C20E6" w14:paraId="6B57C970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502F0" w14:textId="77777777" w:rsidR="009C20E6" w:rsidRDefault="009C20E6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E8FAC" w14:textId="5DF26CB8" w:rsidR="009C20E6" w:rsidRDefault="009C20E6" w:rsidP="002C13F2">
            <w:r>
              <w:rPr>
                <w:rFonts w:ascii="Arial" w:hAnsi="Arial" w:cs="Arial"/>
                <w:sz w:val="20"/>
                <w:szCs w:val="20"/>
              </w:rPr>
              <w:t>Hypotens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A9532" w14:textId="3841ABAE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 (4.0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A8597" w14:textId="4A640E13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3D750" w14:textId="7B7CBCE6" w:rsidR="009C20E6" w:rsidRDefault="009C20E6" w:rsidP="002C13F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31DD1" w14:paraId="250F427E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E46F9" w14:textId="77777777" w:rsidR="00531DD1" w:rsidRDefault="00531DD1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5698B" w14:textId="77777777" w:rsidR="00531DD1" w:rsidRDefault="00531DD1" w:rsidP="002C13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EBDFB" w14:textId="77777777" w:rsidR="00531DD1" w:rsidRDefault="00531DD1" w:rsidP="002C13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B20C6" w14:textId="77777777" w:rsidR="00531DD1" w:rsidRDefault="00531DD1" w:rsidP="002C13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5168F" w14:textId="77777777" w:rsidR="00531DD1" w:rsidRDefault="00531DD1" w:rsidP="002C13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1DD1" w14:paraId="2BBCD73F" w14:textId="77777777" w:rsidTr="0062031F">
        <w:tc>
          <w:tcPr>
            <w:tcW w:w="5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BE3589" w14:textId="3A6229EA" w:rsidR="00531DD1" w:rsidRPr="00531DD1" w:rsidRDefault="00531DD1" w:rsidP="002C13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31DD1">
              <w:rPr>
                <w:b/>
              </w:rPr>
              <w:t>Non CTC AA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18A801" w14:textId="77777777" w:rsidR="00531DD1" w:rsidRPr="00531DD1" w:rsidRDefault="00531DD1" w:rsidP="002C13F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F20309" w14:textId="77777777" w:rsidR="00531DD1" w:rsidRPr="00531DD1" w:rsidRDefault="00531DD1" w:rsidP="002C13F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6B2D7C" w14:textId="77777777" w:rsidR="00531DD1" w:rsidRPr="00531DD1" w:rsidRDefault="00531DD1" w:rsidP="002C13F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31DD1" w14:paraId="797EE674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4FA8F" w14:textId="77777777" w:rsidR="00531DD1" w:rsidRDefault="00531DD1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CFAEA" w14:textId="4A95458C" w:rsidR="00531DD1" w:rsidRDefault="00531DD1" w:rsidP="002C13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agulation Disorder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2E155" w14:textId="5B99E8B2" w:rsidR="00531DD1" w:rsidRDefault="00531DD1" w:rsidP="002C13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4.0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B8385" w14:textId="3A80D087" w:rsidR="00531DD1" w:rsidRDefault="00531DD1" w:rsidP="002C13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3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17914" w14:textId="7ACC990A" w:rsidR="00531DD1" w:rsidRDefault="00531DD1" w:rsidP="002C13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4.05)</w:t>
            </w:r>
          </w:p>
        </w:tc>
      </w:tr>
      <w:tr w:rsidR="00531DD1" w14:paraId="012470E1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F4C71" w14:textId="77777777" w:rsidR="00531DD1" w:rsidRDefault="00531DD1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4571A" w14:textId="3884E1C6" w:rsidR="00531DD1" w:rsidRDefault="00531DD1" w:rsidP="002C13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E684C" w14:textId="5CD6355B" w:rsidR="00531DD1" w:rsidRDefault="00531DD1" w:rsidP="002C13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3FC28" w14:textId="20C9C864" w:rsidR="00531DD1" w:rsidRDefault="00531DD1" w:rsidP="002C13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D6E7D" w14:textId="7819601E" w:rsidR="00531DD1" w:rsidRDefault="00531DD1" w:rsidP="002C13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1DD1" w14:paraId="73BEFFA3" w14:textId="77777777" w:rsidTr="0062031F"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D4555" w14:textId="77777777" w:rsidR="00531DD1" w:rsidRDefault="00531DD1" w:rsidP="002C13F2"/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9AFD0" w14:textId="77777777" w:rsidR="00531DD1" w:rsidRDefault="00531DD1" w:rsidP="002C13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A818C" w14:textId="77777777" w:rsidR="00531DD1" w:rsidRDefault="00531DD1" w:rsidP="002C13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8C089" w14:textId="77777777" w:rsidR="00531DD1" w:rsidRDefault="00531DD1" w:rsidP="002C13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F182B" w14:textId="77777777" w:rsidR="00531DD1" w:rsidRDefault="00531DD1" w:rsidP="002C13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3E8C" w14:paraId="36B6220D" w14:textId="77777777" w:rsidTr="00E83E8C">
        <w:trPr>
          <w:gridAfter w:val="1"/>
          <w:wAfter w:w="2006" w:type="dxa"/>
        </w:trPr>
        <w:tc>
          <w:tcPr>
            <w:tcW w:w="5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4AC05D" w14:textId="7B67C720" w:rsidR="00E83E8C" w:rsidRPr="00531DD1" w:rsidRDefault="00E83E8C" w:rsidP="002C13F2">
            <w:pPr>
              <w:rPr>
                <w:b/>
              </w:rPr>
            </w:pPr>
            <w:r w:rsidRPr="00531DD1">
              <w:rPr>
                <w:rFonts w:ascii="Arial" w:hAnsi="Arial" w:cs="Arial"/>
                <w:b/>
                <w:sz w:val="20"/>
                <w:szCs w:val="20"/>
              </w:rPr>
              <w:t>Any Toxicity</w:t>
            </w:r>
          </w:p>
        </w:tc>
        <w:tc>
          <w:tcPr>
            <w:tcW w:w="3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B0E5F9" w14:textId="77777777" w:rsidR="00E83E8C" w:rsidRPr="00531DD1" w:rsidRDefault="00E83E8C" w:rsidP="002C13F2">
            <w:pPr>
              <w:jc w:val="center"/>
              <w:rPr>
                <w:b/>
              </w:rPr>
            </w:pPr>
            <w:r w:rsidRPr="00531DD1">
              <w:rPr>
                <w:rFonts w:ascii="Arial" w:hAnsi="Arial" w:cs="Arial"/>
                <w:b/>
                <w:sz w:val="20"/>
                <w:szCs w:val="20"/>
              </w:rPr>
              <w:t>71 (95.95)</w:t>
            </w:r>
          </w:p>
          <w:p w14:paraId="2F45D85B" w14:textId="5BB40857" w:rsidR="00E83E8C" w:rsidRPr="00531DD1" w:rsidRDefault="00E83E8C" w:rsidP="002C13F2">
            <w:pPr>
              <w:jc w:val="center"/>
              <w:rPr>
                <w:b/>
              </w:rPr>
            </w:pPr>
            <w:r w:rsidRPr="00531DD1">
              <w:rPr>
                <w:rFonts w:ascii="Arial" w:hAnsi="Arial" w:cs="Arial"/>
                <w:b/>
                <w:sz w:val="20"/>
                <w:szCs w:val="20"/>
              </w:rPr>
              <w:t>29 (39.19)</w:t>
            </w:r>
          </w:p>
        </w:tc>
      </w:tr>
    </w:tbl>
    <w:p w14:paraId="35DF2A5B" w14:textId="77777777" w:rsidR="00E27FB6" w:rsidRDefault="00E27FB6"/>
    <w:sectPr w:rsidR="00E27FB6" w:rsidSect="00E83E8C">
      <w:pgSz w:w="11906" w:h="16838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my Kirkwood">
    <w15:presenceInfo w15:providerId="AD" w15:userId="S-1-5-21-795626602-2118520636-1846952604-32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4FC"/>
    <w:rsid w:val="0004056A"/>
    <w:rsid w:val="00131DDC"/>
    <w:rsid w:val="00173CDD"/>
    <w:rsid w:val="00181AC6"/>
    <w:rsid w:val="00194E05"/>
    <w:rsid w:val="001C2B22"/>
    <w:rsid w:val="002414F3"/>
    <w:rsid w:val="002874FC"/>
    <w:rsid w:val="002C13F2"/>
    <w:rsid w:val="002D3D06"/>
    <w:rsid w:val="00392D05"/>
    <w:rsid w:val="004B1D1E"/>
    <w:rsid w:val="005078E6"/>
    <w:rsid w:val="0051503B"/>
    <w:rsid w:val="00531DD1"/>
    <w:rsid w:val="005326C8"/>
    <w:rsid w:val="0056568B"/>
    <w:rsid w:val="00571BE8"/>
    <w:rsid w:val="0058575D"/>
    <w:rsid w:val="00593FEE"/>
    <w:rsid w:val="0062031F"/>
    <w:rsid w:val="0062406A"/>
    <w:rsid w:val="0075775C"/>
    <w:rsid w:val="00773777"/>
    <w:rsid w:val="007833F8"/>
    <w:rsid w:val="007B0D39"/>
    <w:rsid w:val="007C6B89"/>
    <w:rsid w:val="007E3D94"/>
    <w:rsid w:val="00876941"/>
    <w:rsid w:val="008C698A"/>
    <w:rsid w:val="0090689E"/>
    <w:rsid w:val="00907B06"/>
    <w:rsid w:val="00917ABF"/>
    <w:rsid w:val="009274CC"/>
    <w:rsid w:val="00940DCA"/>
    <w:rsid w:val="009A5066"/>
    <w:rsid w:val="009C20E6"/>
    <w:rsid w:val="00A12958"/>
    <w:rsid w:val="00A33496"/>
    <w:rsid w:val="00A86885"/>
    <w:rsid w:val="00AD3F38"/>
    <w:rsid w:val="00B058D3"/>
    <w:rsid w:val="00B5697D"/>
    <w:rsid w:val="00BA666A"/>
    <w:rsid w:val="00D27E34"/>
    <w:rsid w:val="00DA5CA9"/>
    <w:rsid w:val="00E27FB6"/>
    <w:rsid w:val="00E83E8C"/>
    <w:rsid w:val="00EC0253"/>
    <w:rsid w:val="00F57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AE78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5C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240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40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40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40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40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40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06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31DD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5C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240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40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40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40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40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40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06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31DD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65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36</Words>
  <Characters>7325</Characters>
  <Application>Microsoft Macintosh Word</Application>
  <DocSecurity>0</DocSecurity>
  <Lines>124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Kirkwood</dc:creator>
  <cp:keywords/>
  <dc:description/>
  <cp:lastModifiedBy>Fielding, Adele (Medsch Royal Free/Haematology)</cp:lastModifiedBy>
  <cp:revision>2</cp:revision>
  <cp:lastPrinted>2015-09-11T17:23:00Z</cp:lastPrinted>
  <dcterms:created xsi:type="dcterms:W3CDTF">2016-04-15T11:41:00Z</dcterms:created>
  <dcterms:modified xsi:type="dcterms:W3CDTF">2016-04-15T11:41:00Z</dcterms:modified>
</cp:coreProperties>
</file>